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GB"/>
        </w:rPr>
        <w:t>Table S2</w:t>
      </w:r>
      <w:r>
        <w:rPr/>
        <w:t>: More details on study characteristics.</w:t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5400"/>
        <w:gridCol w:w="720"/>
        <w:gridCol w:w="1800"/>
        <w:gridCol w:w="900"/>
        <w:gridCol w:w="1260"/>
        <w:gridCol w:w="1440"/>
        <w:gridCol w:w="900"/>
      </w:tblGrid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tudy name abbreviat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udy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ub-lished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ferenc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 [%]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bookmarkStart w:id="0" w:name="OLE_LINK2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ean age ± SE [years]</w:t>
            </w:r>
            <w:bookmarkEnd w:id="0"/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ean BMI ± SE [kg/m²]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40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General Population (GP) Caucasian adults</w:t>
            </w:r>
          </w:p>
        </w:tc>
      </w:tr>
      <w:tr>
        <w:trPr>
          <w:trHeight w:val="288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ento_genetic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tic study of complex diseases in the isolated populations of the Cilento and Vallo di Diano National Par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iullo&lt;/Author&gt;&lt;Year&gt;2008&lt;/Year&gt;&lt;RecNum&gt;1621&lt;/RecNum&gt;&lt;IDText&gt;Identification and replication of a novel obesity locus on chromosome 1q24 in isolated populations of Cilento&lt;/IDText&gt;&lt;MDL Ref_Type="Journal"&gt;&lt;Ref_Type&gt;Journal&lt;/Ref_Type&gt;&lt;Ref_ID&gt;1621&lt;/Ref_ID&gt;&lt;Title_Primary&gt;Identification and replication of a novel obesity locus on chromosome 1q24 in isolated populations of Cilento&lt;/Title_Primary&gt;&lt;Authors_Primary&gt;Ciullo,M.&lt;/Authors_Primary&gt;&lt;Authors_Primary&gt;Nutile,T.&lt;/Authors_Primary&gt;&lt;Authors_Primary&gt;Dalmasso,C.&lt;/Authors_Primary&gt;&lt;Authors_Primary&gt;Sorice,R.&lt;/Authors_Primary&gt;&lt;Authors_Primary&gt;Bellenguez,C.&lt;/Authors_Primary&gt;&lt;Authors_Primary&gt;Colonna,V.&lt;/Authors_Primary&gt;&lt;Authors_Primary&gt;Persico,M.G.&lt;/Authors_Primary&gt;&lt;Authors_Primary&gt;Bourgain,C.&lt;/Authors_Primary&gt;&lt;Date_Primary&gt;2008/3&lt;/Date_Primary&gt;&lt;Keywords&gt;Body Mass Index&lt;/Keywords&gt;&lt;Keywords&gt;Chromosome Mapping&lt;/Keywords&gt;&lt;Keywords&gt;Chromosomes,Human,Pair 1&lt;/Keywords&gt;&lt;Keywords&gt;FAMILY&lt;/Keywords&gt;&lt;Keywords&gt;Genetic Predisposition to Disease&lt;/Keywords&gt;&lt;Keywords&gt;genetics&lt;/Keywords&gt;&lt;Keywords&gt;Genome,Human&lt;/Keywords&gt;&lt;Keywords&gt;Genotype&lt;/Keywords&gt;&lt;Keywords&gt;HUMANS&lt;/Keywords&gt;&lt;Keywords&gt;IDENTIFICATION&lt;/Keywords&gt;&lt;Keywords&gt;Italy&lt;/Keywords&gt;&lt;Keywords&gt;Linkage (Genetics)&lt;/Keywords&gt;&lt;Keywords&gt;LOCUS&lt;/Keywords&gt;&lt;Keywords&gt;OBESITY&lt;/Keywords&gt;&lt;Keywords&gt;Pedigree&lt;/Keywords&gt;&lt;Keywords&gt;POPULATION&lt;/Keywords&gt;&lt;Keywords&gt;POPULATIONS&lt;/Keywords&gt;&lt;Reprint&gt;Not in File&lt;/Reprint&gt;&lt;Start_Page&gt;783&lt;/Start_Page&gt;&lt;End_Page&gt;790&lt;/End_Page&gt;&lt;Periodical&gt;Diabetes&lt;/Periodical&gt;&lt;Volume&gt;57&lt;/Volume&gt;&lt;Issue&gt;3&lt;/Issue&gt;&lt;Misc_1&gt;AD - Institute of Genetics and Biophysics A. Buzzati-Traverso, CNR, Via Pietro Castellino, 111, 80131 Naples, Italy. ciullo@igb.cnr.it&lt;/Misc_1&gt;&lt;Web_URL&gt;PM:18162505&lt;/Web_URL&gt;&lt;ZZ_JournalFull&gt;&lt;f name="System"&gt;Diabete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au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Lausanne Population based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ch_MONICA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ch MONICA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ODE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ODE's obesity genetic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Lyon&lt;/Author&gt;&lt;Year&gt;2007&lt;/Year&gt;&lt;RecNum&gt;744&lt;/RecNum&gt;&lt;IDText&gt;The association of a SNP upstream of INSIG2 with body mass index is reproduced in several but not all cohorts&lt;/IDText&gt;&lt;MDL Ref_Type="Journal"&gt;&lt;Ref_Type&gt;Journal&lt;/Ref_Type&gt;&lt;Ref_ID&gt;744&lt;/Ref_ID&gt;&lt;Title_Primary&gt;The association of a SNP upstream of INSIG2 with body mass index is reproduced in several but not all cohorts&lt;/Title_Primary&gt;&lt;Authors_Primary&gt;Lyon,H.N.&lt;/Authors_Primary&gt;&lt;Authors_Primary&gt;Emilsson,V.&lt;/Authors_Primary&gt;&lt;Authors_Primary&gt;Hinney,A.&lt;/Authors_Primary&gt;&lt;Authors_Primary&gt;Heid,I.M.&lt;/Authors_Primary&gt;&lt;Authors_Primary&gt;Lasky-Su,J.&lt;/Authors_Primary&gt;&lt;Authors_Primary&gt;Zhu,X.&lt;/Authors_Primary&gt;&lt;Authors_Primary&gt;Thorleifsson,G.&lt;/Authors_Primary&gt;&lt;Authors_Primary&gt;Gunnarsdottir,S.&lt;/Authors_Primary&gt;&lt;Authors_Primary&gt;Walters,G.B.&lt;/Authors_Primary&gt;&lt;Authors_Primary&gt;Thorsteinsdottir,U.&lt;/Authors_Primary&gt;&lt;Authors_Primary&gt;Kong,A.&lt;/Authors_Primary&gt;&lt;Authors_Primary&gt;Gulcher,J.&lt;/Authors_Primary&gt;&lt;Authors_Primary&gt;Nguyen,T.T.&lt;/Authors_Primary&gt;&lt;Authors_Primary&gt;Scherag,A.&lt;/Authors_Primary&gt;&lt;Authors_Primary&gt;Pfeufer,A.&lt;/Authors_Primary&gt;&lt;Authors_Primary&gt;Meitinger,T.&lt;/Authors_Primary&gt;&lt;Authors_Primary&gt;Bronner,G.&lt;/Authors_Primary&gt;&lt;Authors_Primary&gt;Rief,W.&lt;/Authors_Primary&gt;&lt;Authors_Primary&gt;Soto-Quiros,M.E.&lt;/Authors_Primary&gt;&lt;Authors_Primary&gt;Avila,L.&lt;/Authors_Primary&gt;&lt;Authors_Primary&gt;Klanderman,B.&lt;/Authors_Primary&gt;&lt;Authors_Primary&gt;Raby,B.A.&lt;/Authors_Primary&gt;&lt;Authors_Primary&gt;Silverman,E.K.&lt;/Authors_Primary&gt;&lt;Authors_Primary&gt;Weiss,S.T.&lt;/Authors_Primary&gt;&lt;Authors_Primary&gt;Laird,N.&lt;/Authors_Primary&gt;&lt;Authors_Primary&gt;Ding,X.&lt;/Authors_Primary&gt;&lt;Authors_Primary&gt;Groop,L.&lt;/Authors_Primary&gt;&lt;Authors_Primary&gt;Tuomi,T.&lt;/Authors_Primary&gt;&lt;Authors_Primary&gt;Isomaa,B.&lt;/Authors_Primary&gt;&lt;Authors_Primary&gt;Bengtsson,K.&lt;/Authors_Primary&gt;&lt;Authors_Primary&gt;Butler,J.L.&lt;/Authors_Primary&gt;&lt;Authors_Primary&gt;Cooper,R.S.&lt;/Authors_Primary&gt;&lt;Authors_Primary&gt;Fox,C.S.&lt;/Authors_Primary&gt;&lt;Authors_Primary&gt;O&amp;apos;Donnell,C.J.&lt;/Authors_Primary&gt;&lt;Authors_Primary&gt;Vollmert,C.&lt;/Authors_Primary&gt;&lt;Authors_Primary&gt;Celedon,J.C.&lt;/Authors_Primary&gt;&lt;Authors_Primary&gt;Wichmann,H.E.&lt;/Authors_Primary&gt;&lt;Authors_Primary&gt;Hebebrand,J.&lt;/Authors_Primary&gt;&lt;Authors_Primary&gt;Stefansson,K.&lt;/Authors_Primary&gt;&lt;Authors_Primary&gt;Lange,C.&lt;/Authors_Primary&gt;&lt;Authors_Primary&gt;Hirschhorn,J.N.&lt;/Authors_Primary&gt;&lt;Date_Primary&gt;2007/4/27&lt;/Date_Primary&gt;&lt;Keywords&gt;Adult&lt;/Keywords&gt;&lt;Keywords&gt;Aged&lt;/Keywords&gt;&lt;Keywords&gt;ASSOCIATION&lt;/Keywords&gt;&lt;Keywords&gt;Body Mass Index&lt;/Keywords&gt;&lt;Keywords&gt;Child&lt;/Keywords&gt;&lt;Keywords&gt;COHORT&lt;/Keywords&gt;&lt;Keywords&gt;Cohort Studies&lt;/Keywords&gt;&lt;Keywords&gt;Female&lt;/Keywords&gt;&lt;Keywords&gt;Gene Frequency&lt;/Keywords&gt;&lt;Keywords&gt;genetics&lt;/Keywords&gt;&lt;Keywords&gt;HUMANS&lt;/Keywords&gt;&lt;Keywords&gt;Intracellular Signaling Peptides and Proteins&lt;/Keywords&gt;&lt;Keywords&gt;Linkage (Genetics)&lt;/Keywords&gt;&lt;Keywords&gt;Male&lt;/Keywords&gt;&lt;Keywords&gt;Membrane Proteins&lt;/Keywords&gt;&lt;Keywords&gt;Middle Aged&lt;/Keywords&gt;&lt;Keywords&gt;Polymorphism,Single Nucleotide&lt;/Keywords&gt;&lt;Keywords&gt;SNP&lt;/Keywords&gt;&lt;Reprint&gt;Not in File&lt;/Reprint&gt;&lt;Start_Page&gt;e61&lt;/Start_Page&gt;&lt;Periodical&gt;PLoS.Genet.&lt;/Periodical&gt;&lt;Volume&gt;3&lt;/Volume&gt;&lt;Issue&gt;4&lt;/Issue&gt;&lt;Misc_1&gt;AD - Program in Genomics, Divisions of Genetics and Endocrinology, Children&amp;apos;s Hospital, Boston, Massachusetts, USA. helen.lyon@childrens.harvard.edu&lt;/Misc_1&gt;&lt;Web_URL&gt;PM:17465681&lt;/Web_URL&gt;&lt;ZZ_JournalStdAbbrev&gt;&lt;f name="System"&gt;PLoS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I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nnées Epidémiologiques sur le Syndrome d’Insulino-Résistance coho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Dina&lt;/Author&gt;&lt;Year&gt;2007&lt;/Year&gt;&lt;RecNum&gt;1114&lt;/RecNum&gt;&lt;IDText&gt;Comment on &amp;quot;A common genetic variant is associated with adult and childhood obesity&amp;quot;&lt;/IDText&gt;&lt;MDL Ref_Type="Journal"&gt;&lt;Ref_Type&gt;Journal&lt;/Ref_Type&gt;&lt;Ref_ID&gt;1114&lt;/Ref_ID&gt;&lt;Title_Primary&gt;Comment on &amp;quot;A common genetic variant is associated with adult and childhood obesity&amp;quot;&lt;/Title_Primary&gt;&lt;Authors_Primary&gt;Dina,C.&lt;/Authors_Primary&gt;&lt;Authors_Primary&gt;Meyre,D.&lt;/Authors_Primary&gt;&lt;Authors_Primary&gt;Samson,C.&lt;/Authors_Primary&gt;&lt;Authors_Primary&gt;Tichet,J.&lt;/Authors_Primary&gt;&lt;Authors_Primary&gt;Marre,M.&lt;/Authors_Primary&gt;&lt;Authors_Primary&gt;Jouret,B.&lt;/Authors_Primary&gt;&lt;Authors_Primary&gt;Charles,M.A.&lt;/Authors_Primary&gt;&lt;Authors_Primary&gt;Balkau,B.&lt;/Authors_Primary&gt;&lt;Authors_Primary&gt;Froguel,P.&lt;/Authors_Primary&gt;&lt;Date_Primary&gt;2007/1/12&lt;/Date_Primary&gt;&lt;Keywords&gt;Adult&lt;/Keywords&gt;&lt;Keywords&gt;ASSOCIATION&lt;/Keywords&gt;&lt;Keywords&gt;Body Mass Index&lt;/Keywords&gt;&lt;Keywords&gt;case-control&lt;/Keywords&gt;&lt;Keywords&gt;case-control studies&lt;/Keywords&gt;&lt;Keywords&gt;Child&lt;/Keywords&gt;&lt;Keywords&gt;European Continental Ancestry Group&lt;/Keywords&gt;&lt;Keywords&gt;FAMILY&lt;/Keywords&gt;&lt;Keywords&gt;Female&lt;/Keywords&gt;&lt;Keywords&gt;France&lt;/Keywords&gt;&lt;Keywords&gt;GENE&lt;/Keywords&gt;&lt;Keywords&gt;Gene Frequency&lt;/Keywords&gt;&lt;Keywords&gt;General&lt;/Keywords&gt;&lt;Keywords&gt;Genetic Predisposition to Disease&lt;/Keywords&gt;&lt;Keywords&gt;genetics&lt;/Keywords&gt;&lt;Keywords&gt;Human&lt;/Keywords&gt;&lt;Keywords&gt;HUMANS&lt;/Keywords&gt;&lt;Keywords&gt;Intracellular Signaling Peptides and Proteins&lt;/Keywords&gt;&lt;Keywords&gt;Male&lt;/Keywords&gt;&lt;Keywords&gt;Membrane Proteins&lt;/Keywords&gt;&lt;Keywords&gt;OBESITY&lt;/Keywords&gt;&lt;Keywords&gt;PEPTIDES&lt;/Keywords&gt;&lt;Keywords&gt;Polymorphism,Single Nucleotide&lt;/Keywords&gt;&lt;Keywords&gt;POPULATION&lt;/Keywords&gt;&lt;Keywords&gt;POPULATIONS&lt;/Keywords&gt;&lt;Keywords&gt;PROTEIN&lt;/Keywords&gt;&lt;Keywords&gt;PROTEINS&lt;/Keywords&gt;&lt;Keywords&gt;VARIANT&lt;/Keywords&gt;&lt;Keywords&gt;Variation (Genetics)&lt;/Keywords&gt;&lt;Reprint&gt;Not in File&lt;/Reprint&gt;&lt;Start_Page&gt;187&lt;/Start_Page&gt;&lt;Periodical&gt;Science&lt;/Periodical&gt;&lt;Volume&gt;315&lt;/Volume&gt;&lt;Issue&gt;5809&lt;/Issue&gt;&lt;Address&gt;CNRS 8090-Institute of Biology, Pasteur Institute, Lille, France. dina@good.ibl.fr&lt;/Address&gt;&lt;Web_URL&gt;PM:17218508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C_Norfolk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ropean Prospective Investigation of Cancer (EPIC)-Norfol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Loos&lt;/Author&gt;&lt;Year&gt;2007&lt;/Year&gt;&lt;RecNum&gt;1113&lt;/RecNum&gt;&lt;IDText&gt;Comment on &amp;quot;A common genetic variant is associated with adult and childhood obesity&amp;quot;&lt;/IDText&gt;&lt;MDL Ref_Type="Journal"&gt;&lt;Ref_Type&gt;Journal&lt;/Ref_Type&gt;&lt;Ref_ID&gt;1113&lt;/Ref_ID&gt;&lt;Title_Primary&gt;Comment on &amp;quot;A common genetic variant is associated with adult and childhood obesity&amp;quot;&lt;/Title_Primary&gt;&lt;Authors_Primary&gt;Loos,R.J.&lt;/Authors_Primary&gt;&lt;Authors_Primary&gt;Barroso,I.&lt;/Authors_Primary&gt;&lt;Authors_Primary&gt;O&amp;apos;Rahilly,S.&lt;/Authors_Primary&gt;&lt;Authors_Primary&gt;Wareham,N.J.&lt;/Authors_Primary&gt;&lt;Date_Primary&gt;2007/1/12&lt;/Date_Primary&gt;&lt;Keywords&gt;Adult&lt;/Keywords&gt;&lt;Keywords&gt;Alleles&lt;/Keywords&gt;&lt;Keywords&gt;ASSOCIATION&lt;/Keywords&gt;&lt;Keywords&gt;Body Mass Index&lt;/Keywords&gt;&lt;Keywords&gt;COHORT&lt;/Keywords&gt;&lt;Keywords&gt;Cohort Studies&lt;/Keywords&gt;&lt;Keywords&gt;epidemiology&lt;/Keywords&gt;&lt;Keywords&gt;European Continental Ancestry Group&lt;/Keywords&gt;&lt;Keywords&gt;Female&lt;/Keywords&gt;&lt;Keywords&gt;GENE&lt;/Keywords&gt;&lt;Keywords&gt;Genes,Recessive&lt;/Keywords&gt;&lt;Keywords&gt;Genetic Predisposition to Disease&lt;/Keywords&gt;&lt;Keywords&gt;genetics&lt;/Keywords&gt;&lt;Keywords&gt;Genotype&lt;/Keywords&gt;&lt;Keywords&gt;Human&lt;/Keywords&gt;&lt;Keywords&gt;HUMANS&lt;/Keywords&gt;&lt;Keywords&gt;Intracellular Signaling Peptides and Proteins&lt;/Keywords&gt;&lt;Keywords&gt;Male&lt;/Keywords&gt;&lt;Keywords&gt;Membrane Proteins&lt;/Keywords&gt;&lt;Keywords&gt;OBESITY&lt;/Keywords&gt;&lt;Keywords&gt;PEPTIDES&lt;/Keywords&gt;&lt;Keywords&gt;Polymorphism,Single Nucleotide&lt;/Keywords&gt;&lt;Keywords&gt;POPULATION-BASED COHORT&lt;/Keywords&gt;&lt;Keywords&gt;PROTEIN&lt;/Keywords&gt;&lt;Keywords&gt;PROTEINS&lt;/Keywords&gt;&lt;Keywords&gt;Research&lt;/Keywords&gt;&lt;Keywords&gt;VARIANT&lt;/Keywords&gt;&lt;Keywords&gt;Variation (Genetics)&lt;/Keywords&gt;&lt;Reprint&gt;Not in File&lt;/Reprint&gt;&lt;Start_Page&gt;187&lt;/Start_Page&gt;&lt;Periodical&gt;Science&lt;/Periodical&gt;&lt;Volume&gt;315&lt;/Volume&gt;&lt;Issue&gt;5809&lt;/Issue&gt;&lt;Address&gt;Medical Research Council Epidemiology Unit, Cambridge, UK. ruth.loos@mrc-epid.cam.ac.uk&lt;/Address&gt;&lt;Web_URL&gt;PM:17218509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C_Potsdam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ropean Prospective Investigation into Cancer and Nutrition Potsda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S_unrel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S unrelat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Lyon&lt;/Author&gt;&lt;Year&gt;2007&lt;/Year&gt;&lt;RecNum&gt;744&lt;/RecNum&gt;&lt;IDText&gt;The association of a SNP upstream of INSIG2 with body mass index is reproduced in several but not all cohorts&lt;/IDText&gt;&lt;MDL Ref_Type="Journal"&gt;&lt;Ref_Type&gt;Journal&lt;/Ref_Type&gt;&lt;Ref_ID&gt;744&lt;/Ref_ID&gt;&lt;Title_Primary&gt;The association of a SNP upstream of INSIG2 with body mass index is reproduced in several but not all cohorts&lt;/Title_Primary&gt;&lt;Authors_Primary&gt;Lyon,H.N.&lt;/Authors_Primary&gt;&lt;Authors_Primary&gt;Emilsson,V.&lt;/Authors_Primary&gt;&lt;Authors_Primary&gt;Hinney,A.&lt;/Authors_Primary&gt;&lt;Authors_Primary&gt;Heid,I.M.&lt;/Authors_Primary&gt;&lt;Authors_Primary&gt;Lasky-Su,J.&lt;/Authors_Primary&gt;&lt;Authors_Primary&gt;Zhu,X.&lt;/Authors_Primary&gt;&lt;Authors_Primary&gt;Thorleifsson,G.&lt;/Authors_Primary&gt;&lt;Authors_Primary&gt;Gunnarsdottir,S.&lt;/Authors_Primary&gt;&lt;Authors_Primary&gt;Walters,G.B.&lt;/Authors_Primary&gt;&lt;Authors_Primary&gt;Thorsteinsdottir,U.&lt;/Authors_Primary&gt;&lt;Authors_Primary&gt;Kong,A.&lt;/Authors_Primary&gt;&lt;Authors_Primary&gt;Gulcher,J.&lt;/Authors_Primary&gt;&lt;Authors_Primary&gt;Nguyen,T.T.&lt;/Authors_Primary&gt;&lt;Authors_Primary&gt;Scherag,A.&lt;/Authors_Primary&gt;&lt;Authors_Primary&gt;Pfeufer,A.&lt;/Authors_Primary&gt;&lt;Authors_Primary&gt;Meitinger,T.&lt;/Authors_Primary&gt;&lt;Authors_Primary&gt;Bronner,G.&lt;/Authors_Primary&gt;&lt;Authors_Primary&gt;Rief,W.&lt;/Authors_Primary&gt;&lt;Authors_Primary&gt;Soto-Quiros,M.E.&lt;/Authors_Primary&gt;&lt;Authors_Primary&gt;Avila,L.&lt;/Authors_Primary&gt;&lt;Authors_Primary&gt;Klanderman,B.&lt;/Authors_Primary&gt;&lt;Authors_Primary&gt;Raby,B.A.&lt;/Authors_Primary&gt;&lt;Authors_Primary&gt;Silverman,E.K.&lt;/Authors_Primary&gt;&lt;Authors_Primary&gt;Weiss,S.T.&lt;/Authors_Primary&gt;&lt;Authors_Primary&gt;Laird,N.&lt;/Authors_Primary&gt;&lt;Authors_Primary&gt;Ding,X.&lt;/Authors_Primary&gt;&lt;Authors_Primary&gt;Groop,L.&lt;/Authors_Primary&gt;&lt;Authors_Primary&gt;Tuomi,T.&lt;/Authors_Primary&gt;&lt;Authors_Primary&gt;Isomaa,B.&lt;/Authors_Primary&gt;&lt;Authors_Primary&gt;Bengtsson,K.&lt;/Authors_Primary&gt;&lt;Authors_Primary&gt;Butler,J.L.&lt;/Authors_Primary&gt;&lt;Authors_Primary&gt;Cooper,R.S.&lt;/Authors_Primary&gt;&lt;Authors_Primary&gt;Fox,C.S.&lt;/Authors_Primary&gt;&lt;Authors_Primary&gt;O&amp;apos;Donnell,C.J.&lt;/Authors_Primary&gt;&lt;Authors_Primary&gt;Vollmert,C.&lt;/Authors_Primary&gt;&lt;Authors_Primary&gt;Celedon,J.C.&lt;/Authors_Primary&gt;&lt;Authors_Primary&gt;Wichmann,H.E.&lt;/Authors_Primary&gt;&lt;Authors_Primary&gt;Hebebrand,J.&lt;/Authors_Primary&gt;&lt;Authors_Primary&gt;Stefansson,K.&lt;/Authors_Primary&gt;&lt;Authors_Primary&gt;Lange,C.&lt;/Authors_Primary&gt;&lt;Authors_Primary&gt;Hirschhorn,J.N.&lt;/Authors_Primary&gt;&lt;Date_Primary&gt;2007/4/27&lt;/Date_Primary&gt;&lt;Keywords&gt;Adult&lt;/Keywords&gt;&lt;Keywords&gt;Aged&lt;/Keywords&gt;&lt;Keywords&gt;ASSOCIATION&lt;/Keywords&gt;&lt;Keywords&gt;Body Mass Index&lt;/Keywords&gt;&lt;Keywords&gt;Child&lt;/Keywords&gt;&lt;Keywords&gt;COHORT&lt;/Keywords&gt;&lt;Keywords&gt;Cohort Studies&lt;/Keywords&gt;&lt;Keywords&gt;Female&lt;/Keywords&gt;&lt;Keywords&gt;Gene Frequency&lt;/Keywords&gt;&lt;Keywords&gt;genetics&lt;/Keywords&gt;&lt;Keywords&gt;HUMANS&lt;/Keywords&gt;&lt;Keywords&gt;Intracellular Signaling Peptides and Proteins&lt;/Keywords&gt;&lt;Keywords&gt;Linkage (Genetics)&lt;/Keywords&gt;&lt;Keywords&gt;Male&lt;/Keywords&gt;&lt;Keywords&gt;Membrane Proteins&lt;/Keywords&gt;&lt;Keywords&gt;Middle Aged&lt;/Keywords&gt;&lt;Keywords&gt;Polymorphism,Single Nucleotide&lt;/Keywords&gt;&lt;Keywords&gt;SNP&lt;/Keywords&gt;&lt;Reprint&gt;Not in File&lt;/Reprint&gt;&lt;Start_Page&gt;e61&lt;/Start_Page&gt;&lt;Periodical&gt;PLoS.Genet.&lt;/Periodical&gt;&lt;Volume&gt;3&lt;/Volume&gt;&lt;Issue&gt;4&lt;/Issue&gt;&lt;Misc_1&gt;AD - Program in Genomics, Divisions of Genetics and Endocrinology, Children&amp;apos;s Hospital, Boston, Massachusetts, USA. helen.lyon@childrens.harvard.edu&lt;/Misc_1&gt;&lt;Web_URL&gt;PM:17465681&lt;/Web_URL&gt;&lt;ZZ_JournalStdAbbrev&gt;&lt;f name="System"&gt;PLoS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el_ageing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el Genetics of Healthy Ageing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Nebel&lt;/Author&gt;&lt;Year&gt;2005&lt;/Year&gt;&lt;RecNum&gt;1626&lt;/RecNum&gt;&lt;IDText&gt;No association between microsomal triglyceride transfer protein (MTP) haplotype and longevity in humans&lt;/IDText&gt;&lt;MDL Ref_Type="Journal"&gt;&lt;Ref_Type&gt;Journal&lt;/Ref_Type&gt;&lt;Ref_ID&gt;1626&lt;/Ref_ID&gt;&lt;Title_Primary&gt;No association between microsomal triglyceride transfer protein (MTP) haplotype and longevity in humans&lt;/Title_Primary&gt;&lt;Authors_Primary&gt;Nebel,A.&lt;/Authors_Primary&gt;&lt;Authors_Primary&gt;Croucher,P.J.&lt;/Authors_Primary&gt;&lt;Authors_Primary&gt;Stiegeler,R.&lt;/Authors_Primary&gt;&lt;Authors_Primary&gt;Nikolaus,S.&lt;/Authors_Primary&gt;&lt;Authors_Primary&gt;Krawczak,M.&lt;/Authors_Primary&gt;&lt;Authors_Primary&gt;Schreiber,S.&lt;/Authors_Primary&gt;&lt;Date_Primary&gt;2005/5/31&lt;/Date_Primary&gt;&lt;Keywords&gt;Aged&lt;/Keywords&gt;&lt;Keywords&gt;Aged,80 and over&lt;/Keywords&gt;&lt;Keywords&gt;ASSOCIATION&lt;/Keywords&gt;&lt;Keywords&gt;Carrier Proteins&lt;/Keywords&gt;&lt;Keywords&gt;Genetic Markers&lt;/Keywords&gt;&lt;Keywords&gt;genetics&lt;/Keywords&gt;&lt;Keywords&gt;Genetics,Population&lt;/Keywords&gt;&lt;Keywords&gt;Genotype&lt;/Keywords&gt;&lt;Keywords&gt;Germany&lt;/Keywords&gt;&lt;Keywords&gt;HAPLOTYPE&lt;/Keywords&gt;&lt;Keywords&gt;haplotypes&lt;/Keywords&gt;&lt;Keywords&gt;Human&lt;/Keywords&gt;&lt;Keywords&gt;HUMANS&lt;/Keywords&gt;&lt;Keywords&gt;Longevity&lt;/Keywords&gt;&lt;Keywords&gt;PROTEIN&lt;/Keywords&gt;&lt;Reprint&gt;Not in File&lt;/Reprint&gt;&lt;Start_Page&gt;7906&lt;/Start_Page&gt;&lt;End_Page&gt;7909&lt;/End_Page&gt;&lt;Periodical&gt;Proc.Natl.Acad.Sci.U.S.A&lt;/Periodical&gt;&lt;Volume&gt;102&lt;/Volume&gt;&lt;Issue&gt;22&lt;/Issue&gt;&lt;Misc_1&gt;AD - Institutes for Clinical Molecular Biology and Medical Informatics and Statistics and Hospital for General Internal Medicine, University Hospital Schleswig-Holstein, 24105 Kiel, Germany.&lt;/Misc_1&gt;&lt;Web_URL&gt;PM:15911777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el_genetic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el Genetics of Healthy Ageing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Nebel&lt;/Author&gt;&lt;Year&gt;2005&lt;/Year&gt;&lt;RecNum&gt;1626&lt;/RecNum&gt;&lt;IDText&gt;No association between microsomal triglyceride transfer protein (MTP) haplotype and longevity in humans&lt;/IDText&gt;&lt;MDL Ref_Type="Journal"&gt;&lt;Ref_Type&gt;Journal&lt;/Ref_Type&gt;&lt;Ref_ID&gt;1626&lt;/Ref_ID&gt;&lt;Title_Primary&gt;No association between microsomal triglyceride transfer protein (MTP) haplotype and longevity in humans&lt;/Title_Primary&gt;&lt;Authors_Primary&gt;Nebel,A.&lt;/Authors_Primary&gt;&lt;Authors_Primary&gt;Croucher,P.J.&lt;/Authors_Primary&gt;&lt;Authors_Primary&gt;Stiegeler,R.&lt;/Authors_Primary&gt;&lt;Authors_Primary&gt;Nikolaus,S.&lt;/Authors_Primary&gt;&lt;Authors_Primary&gt;Krawczak,M.&lt;/Authors_Primary&gt;&lt;Authors_Primary&gt;Schreiber,S.&lt;/Authors_Primary&gt;&lt;Date_Primary&gt;2005/5/31&lt;/Date_Primary&gt;&lt;Keywords&gt;Aged&lt;/Keywords&gt;&lt;Keywords&gt;Aged,80 and over&lt;/Keywords&gt;&lt;Keywords&gt;ASSOCIATION&lt;/Keywords&gt;&lt;Keywords&gt;Carrier Proteins&lt;/Keywords&gt;&lt;Keywords&gt;Genetic Markers&lt;/Keywords&gt;&lt;Keywords&gt;genetics&lt;/Keywords&gt;&lt;Keywords&gt;Genetics,Population&lt;/Keywords&gt;&lt;Keywords&gt;Genotype&lt;/Keywords&gt;&lt;Keywords&gt;Germany&lt;/Keywords&gt;&lt;Keywords&gt;HAPLOTYPE&lt;/Keywords&gt;&lt;Keywords&gt;haplotypes&lt;/Keywords&gt;&lt;Keywords&gt;Human&lt;/Keywords&gt;&lt;Keywords&gt;HUMANS&lt;/Keywords&gt;&lt;Keywords&gt;Longevity&lt;/Keywords&gt;&lt;Keywords&gt;PROTEIN&lt;/Keywords&gt;&lt;Reprint&gt;Not in File&lt;/Reprint&gt;&lt;Start_Page&gt;7906&lt;/Start_Page&gt;&lt;End_Page&gt;7909&lt;/End_Page&gt;&lt;Periodical&gt;Proc.Natl.Acad.Sci.U.S.A&lt;/Periodical&gt;&lt;Volume&gt;102&lt;/Volume&gt;&lt;Issue&gt;22&lt;/Issue&gt;&lt;Misc_1&gt;AD - Institutes for Clinical Molecular Biology and Medical Informatics and Statistics and Hospital for General Internal Medicine, University Hospital Schleswig-Holstein, 24105 Kiel, Germany.&lt;/Misc_1&gt;&lt;Web_URL&gt;PM:15911777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A_S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A Survey S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Lyon&lt;/Author&gt;&lt;Year&gt;2007&lt;/Year&gt;&lt;RecNum&gt;744&lt;/RecNum&gt;&lt;IDText&gt;The association of a SNP upstream of INSIG2 with body mass index is reproduced in several but not all cohorts&lt;/IDText&gt;&lt;MDL Ref_Type="Journal"&gt;&lt;Ref_Type&gt;Journal&lt;/Ref_Type&gt;&lt;Ref_ID&gt;744&lt;/Ref_ID&gt;&lt;Title_Primary&gt;The association of a SNP upstream of INSIG2 with body mass index is reproduced in several but not all cohorts&lt;/Title_Primary&gt;&lt;Authors_Primary&gt;Lyon,H.N.&lt;/Authors_Primary&gt;&lt;Authors_Primary&gt;Emilsson,V.&lt;/Authors_Primary&gt;&lt;Authors_Primary&gt;Hinney,A.&lt;/Authors_Primary&gt;&lt;Authors_Primary&gt;Heid,I.M.&lt;/Authors_Primary&gt;&lt;Authors_Primary&gt;Lasky-Su,J.&lt;/Authors_Primary&gt;&lt;Authors_Primary&gt;Zhu,X.&lt;/Authors_Primary&gt;&lt;Authors_Primary&gt;Thorleifsson,G.&lt;/Authors_Primary&gt;&lt;Authors_Primary&gt;Gunnarsdottir,S.&lt;/Authors_Primary&gt;&lt;Authors_Primary&gt;Walters,G.B.&lt;/Authors_Primary&gt;&lt;Authors_Primary&gt;Thorsteinsdottir,U.&lt;/Authors_Primary&gt;&lt;Authors_Primary&gt;Kong,A.&lt;/Authors_Primary&gt;&lt;Authors_Primary&gt;Gulcher,J.&lt;/Authors_Primary&gt;&lt;Authors_Primary&gt;Nguyen,T.T.&lt;/Authors_Primary&gt;&lt;Authors_Primary&gt;Scherag,A.&lt;/Authors_Primary&gt;&lt;Authors_Primary&gt;Pfeufer,A.&lt;/Authors_Primary&gt;&lt;Authors_Primary&gt;Meitinger,T.&lt;/Authors_Primary&gt;&lt;Authors_Primary&gt;Bronner,G.&lt;/Authors_Primary&gt;&lt;Authors_Primary&gt;Rief,W.&lt;/Authors_Primary&gt;&lt;Authors_Primary&gt;Soto-Quiros,M.E.&lt;/Authors_Primary&gt;&lt;Authors_Primary&gt;Avila,L.&lt;/Authors_Primary&gt;&lt;Authors_Primary&gt;Klanderman,B.&lt;/Authors_Primary&gt;&lt;Authors_Primary&gt;Raby,B.A.&lt;/Authors_Primary&gt;&lt;Authors_Primary&gt;Silverman,E.K.&lt;/Authors_Primary&gt;&lt;Authors_Primary&gt;Weiss,S.T.&lt;/Authors_Primary&gt;&lt;Authors_Primary&gt;Laird,N.&lt;/Authors_Primary&gt;&lt;Authors_Primary&gt;Ding,X.&lt;/Authors_Primary&gt;&lt;Authors_Primary&gt;Groop,L.&lt;/Authors_Primary&gt;&lt;Authors_Primary&gt;Tuomi,T.&lt;/Authors_Primary&gt;&lt;Authors_Primary&gt;Isomaa,B.&lt;/Authors_Primary&gt;&lt;Authors_Primary&gt;Bengtsson,K.&lt;/Authors_Primary&gt;&lt;Authors_Primary&gt;Butler,J.L.&lt;/Authors_Primary&gt;&lt;Authors_Primary&gt;Cooper,R.S.&lt;/Authors_Primary&gt;&lt;Authors_Primary&gt;Fox,C.S.&lt;/Authors_Primary&gt;&lt;Authors_Primary&gt;O&amp;apos;Donnell,C.J.&lt;/Authors_Primary&gt;&lt;Authors_Primary&gt;Vollmert,C.&lt;/Authors_Primary&gt;&lt;Authors_Primary&gt;Celedon,J.C.&lt;/Authors_Primary&gt;&lt;Authors_Primary&gt;Wichmann,H.E.&lt;/Authors_Primary&gt;&lt;Authors_Primary&gt;Hebebrand,J.&lt;/Authors_Primary&gt;&lt;Authors_Primary&gt;Stefansson,K.&lt;/Authors_Primary&gt;&lt;Authors_Primary&gt;Lange,C.&lt;/Authors_Primary&gt;&lt;Authors_Primary&gt;Hirschhorn,J.N.&lt;/Authors_Primary&gt;&lt;Date_Primary&gt;2007/4/27&lt;/Date_Primary&gt;&lt;Keywords&gt;Adult&lt;/Keywords&gt;&lt;Keywords&gt;Aged&lt;/Keywords&gt;&lt;Keywords&gt;ASSOCIATION&lt;/Keywords&gt;&lt;Keywords&gt;Body Mass Index&lt;/Keywords&gt;&lt;Keywords&gt;Child&lt;/Keywords&gt;&lt;Keywords&gt;COHORT&lt;/Keywords&gt;&lt;Keywords&gt;Cohort Studies&lt;/Keywords&gt;&lt;Keywords&gt;Female&lt;/Keywords&gt;&lt;Keywords&gt;Gene Frequency&lt;/Keywords&gt;&lt;Keywords&gt;genetics&lt;/Keywords&gt;&lt;Keywords&gt;HUMANS&lt;/Keywords&gt;&lt;Keywords&gt;Intracellular Signaling Peptides and Proteins&lt;/Keywords&gt;&lt;Keywords&gt;Linkage (Genetics)&lt;/Keywords&gt;&lt;Keywords&gt;Male&lt;/Keywords&gt;&lt;Keywords&gt;Membrane Proteins&lt;/Keywords&gt;&lt;Keywords&gt;Middle Aged&lt;/Keywords&gt;&lt;Keywords&gt;Polymorphism,Single Nucleotide&lt;/Keywords&gt;&lt;Keywords&gt;SNP&lt;/Keywords&gt;&lt;Reprint&gt;Not in File&lt;/Reprint&gt;&lt;Start_Page&gt;e61&lt;/Start_Page&gt;&lt;Periodical&gt;PLoS.Genet.&lt;/Periodical&gt;&lt;Volume&gt;3&lt;/Volume&gt;&lt;Issue&gt;4&lt;/Issue&gt;&lt;Misc_1&gt;AD - Program in Genomics, Divisions of Genetics and Endocrinology, Children&amp;apos;s Hospital, Boston, Massachusetts, USA. helen.lyon@childrens.harvard.edu&lt;/Misc_1&gt;&lt;Web_URL&gt;PM:17465681&lt;/Web_URL&gt;&lt;ZZ_JournalStdAbbrev&gt;&lt;f name="System"&gt;PLoS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A_S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A Survey S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erbert&lt;/Author&gt;&lt;Year&gt;2006&lt;/Year&gt;&lt;RecNum&gt;566&lt;/RecNum&gt;&lt;IDText&gt;A common genetic variant is associated with adult and childhood obesity&lt;/IDText&gt;&lt;MDL Ref_Type="Journal"&gt;&lt;Ref_Type&gt;Journal&lt;/Ref_Type&gt;&lt;Ref_ID&gt;566&lt;/Ref_ID&gt;&lt;Title_Primary&gt;A common genetic variant is associated with adult and childhood obesity&lt;/Title_Primary&gt;&lt;Authors_Primary&gt;Herbert,A.&lt;/Authors_Primary&gt;&lt;Authors_Primary&gt;Gerry,N.P.&lt;/Authors_Primary&gt;&lt;Authors_Primary&gt;McQueen,M.B.&lt;/Authors_Primary&gt;&lt;Authors_Primary&gt;Heid,I.M.&lt;/Authors_Primary&gt;&lt;Authors_Primary&gt;Pfeufer,A.&lt;/Authors_Primary&gt;&lt;Authors_Primary&gt;Illig,T.&lt;/Authors_Primary&gt;&lt;Authors_Primary&gt;Wichmann,H.E.&lt;/Authors_Primary&gt;&lt;Authors_Primary&gt;Meitinger,T.&lt;/Authors_Primary&gt;&lt;Authors_Primary&gt;Hunter,D.&lt;/Authors_Primary&gt;&lt;Authors_Primary&gt;Hu,F.B.&lt;/Authors_Primary&gt;&lt;Authors_Primary&gt;Colditz,G.&lt;/Authors_Primary&gt;&lt;Authors_Primary&gt;Hinney,A.&lt;/Authors_Primary&gt;&lt;Authors_Primary&gt;Hebebrand,J.&lt;/Authors_Primary&gt;&lt;Authors_Primary&gt;Koberwitz,K.&lt;/Authors_Primary&gt;&lt;Authors_Primary&gt;Zhu,X.&lt;/Authors_Primary&gt;&lt;Authors_Primary&gt;Cooper,R.&lt;/Authors_Primary&gt;&lt;Authors_Primary&gt;Ardlie,K.&lt;/Authors_Primary&gt;&lt;Authors_Primary&gt;Lyon,H.&lt;/Authors_Primary&gt;&lt;Authors_Primary&gt;Hirschhorn,J.N.&lt;/Authors_Primary&gt;&lt;Authors_Primary&gt;Laird,N.M.&lt;/Authors_Primary&gt;&lt;Authors_Primary&gt;Lenburg,M.E.&lt;/Authors_Primary&gt;&lt;Authors_Primary&gt;Lange,C.&lt;/Authors_Primary&gt;&lt;Authors_Primary&gt;Christman,M.F.&lt;/Authors_Primary&gt;&lt;Date_Primary&gt;2006/4/14&lt;/Date_Primary&gt;&lt;Keywords&gt;Adult&lt;/Keywords&gt;&lt;Keywords&gt;African Americans&lt;/Keywords&gt;&lt;Keywords&gt;Alleles&lt;/Keywords&gt;&lt;Keywords&gt;Body Mass Index&lt;/Keywords&gt;&lt;Keywords&gt;case-control studies&lt;/Keywords&gt;&lt;Keywords&gt;Child&lt;/Keywords&gt;&lt;Keywords&gt;Cohort Studies&lt;/Keywords&gt;&lt;Keywords&gt;EUROPE&lt;/Keywords&gt;&lt;Keywords&gt;European Continental Ancestry Group&lt;/Keywords&gt;&lt;Keywords&gt;Female&lt;/Keywords&gt;&lt;Keywords&gt;Gene Frequency&lt;/Keywords&gt;&lt;Keywords&gt;Genes,Recessive&lt;/Keywords&gt;&lt;Keywords&gt;Genetic Predisposition to Disease&lt;/Keywords&gt;&lt;Keywords&gt;genetics&lt;/Keywords&gt;&lt;Keywords&gt;Genotype&lt;/Keywords&gt;&lt;Keywords&gt;haplotypes&lt;/Keywords&gt;&lt;Keywords&gt;HUMANS&lt;/Keywords&gt;&lt;Keywords&gt;Intracellular Signaling Peptides and Proteins&lt;/Keywords&gt;&lt;Keywords&gt;LINKAGE DISEQUILIBRIUM&lt;/Keywords&gt;&lt;Keywords&gt;Male&lt;/Keywords&gt;&lt;Keywords&gt;Membrane Proteins&lt;/Keywords&gt;&lt;Keywords&gt;Models,Genetic&lt;/Keywords&gt;&lt;Keywords&gt;OBESITY&lt;/Keywords&gt;&lt;Keywords&gt;Oligonucleotide Array Sequence Analysis&lt;/Keywords&gt;&lt;Keywords&gt;Polymorphism,Single Nucleotide&lt;/Keywords&gt;&lt;Keywords&gt;Research Support,N.I.H.,Extramural&lt;/Keywords&gt;&lt;Keywords&gt;Research Support,Non-U.S.Gov&amp;apos;t&lt;/Keywords&gt;&lt;Keywords&gt;VARIANT&lt;/Keywords&gt;&lt;Keywords&gt;Variation (Genetics)&lt;/Keywords&gt;&lt;Reprint&gt;Not in File&lt;/Reprint&gt;&lt;Start_Page&gt;279&lt;/Start_Page&gt;&lt;End_Page&gt;283&lt;/End_Page&gt;&lt;Periodical&gt;Science&lt;/Periodical&gt;&lt;Volume&gt;312&lt;/Volume&gt;&lt;Issue&gt;5771&lt;/Issue&gt;&lt;Misc_1&gt;AD - Department of Genetics and Genomics, Boston University Medical School, E613, 715 Albany Street, Boston, MA 02118, USA. aherbert@bu.edu&lt;/Misc_1&gt;&lt;Web_URL&gt;PM:16614226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BC 196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th Finnish Birth Cohort 19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Loefgen&lt;/Author&gt;&lt;Year&gt;2008&lt;/Year&gt;&lt;RecNum&gt;1642&lt;/RecNum&gt;&lt;IDText&gt;Epilepsy in the northern Finnish birth cohort 1966 with special reference to fertility&lt;/IDText&gt;&lt;MDL Ref_Type="Journal"&gt;&lt;Ref_Type&gt;Journal&lt;/Ref_Type&gt;&lt;Ref_ID&gt;1642&lt;/Ref_ID&gt;&lt;Title_Primary&gt;Epilepsy in the northern Finnish birth cohort 1966 with special reference to fertility&lt;/Title_Primary&gt;&lt;Authors_Primary&gt;Loefgen,E.&lt;/Authors_Primary&gt;&lt;Authors_Primary&gt;Pouta,A.&lt;/Authors_Primary&gt;&lt;Authors_Primary&gt;Wendt,L.V.&lt;/Authors_Primary&gt;&lt;Authors_Primary&gt;Tapanainen,J.&lt;/Authors_Primary&gt;&lt;Authors_Primary&gt;Isojaervi,J.I.&lt;/Authors_Primary&gt;&lt;Authors_Primary&gt;Jaervelin,M.R.&lt;/Authors_Primary&gt;&lt;Date_Primary&gt;2008&lt;/Date_Primary&gt;&lt;Keywords&gt;COHORT&lt;/Keywords&gt;&lt;Keywords&gt;Fertility&lt;/Keywords&gt;&lt;Reprint&gt;Not in File&lt;/Reprint&gt;&lt;Periodical&gt;Epilepsy Behav&lt;/Periodical&gt;&lt;Volume&gt;epub head of print&lt;/Volume&gt;&lt;ZZ_JournalFull&gt;&lt;f name="System"&gt;Epilepsy Behav&lt;/f&gt;&lt;/ZZ_JournalFull&gt;&lt;ZZ_WorkformID&gt;1&lt;/ZZ_WorkformID&gt;&lt;/MDL&gt;&lt;/Cite&gt;&lt;Cite&gt;&lt;Author&gt;Jaervelin&lt;/Author&gt;&lt;Year&gt;2004&lt;/Year&gt;&lt;RecNum&gt;1643&lt;/RecNum&gt;&lt;IDText&gt;Early Life Factor and Blood Pressure at Age 31 Years n the 1966 Northern Finland Birth Cohort&lt;/IDText&gt;&lt;MDL Ref_Type="Journal"&gt;&lt;Ref_Type&gt;Journal&lt;/Ref_Type&gt;&lt;Ref_ID&gt;1643&lt;/Ref_ID&gt;&lt;Title_Primary&gt;Early Life Factor and Blood Pressure at Age 31 Years n the 1966 Northern Finland Birth Cohort&lt;/Title_Primary&gt;&lt;Authors_Primary&gt;Jaervelin,M.R.&lt;/Authors_Primary&gt;&lt;Authors_Primary&gt;Sovio,U.&lt;/Authors_Primary&gt;&lt;Authors_Primary&gt;Kind,V.&lt;/Authors_Primary&gt;&lt;Authors_Primary&gt;Lauren,L.&lt;/Authors_Primary&gt;&lt;Authors_Primary&gt;Xu,B.&lt;/Authors_Primary&gt;&lt;Authors_Primary&gt;McCarthy,M.&lt;/Authors_Primary&gt;&lt;Authors_Primary&gt;Hartikainen,A.-L.&lt;/Authors_Primary&gt;&lt;Authors_Primary&gt;Laitinen,J.&lt;/Authors_Primary&gt;&lt;Authors_Primary&gt;Zitting,P.&lt;/Authors_Primary&gt;&lt;Authors_Primary&gt;Rantakallio,P.&lt;/Authors_Primary&gt;&lt;Authors_Primary&gt;Elliott,P.&lt;/Authors_Primary&gt;&lt;Date_Primary&gt;2004&lt;/Date_Primary&gt;&lt;Keywords&gt;BLOOD&lt;/Keywords&gt;&lt;Keywords&gt;blood pressure&lt;/Keywords&gt;&lt;Keywords&gt;BLOOD-PRESSURE&lt;/Keywords&gt;&lt;Keywords&gt;Finland&lt;/Keywords&gt;&lt;Keywords&gt;COHORT&lt;/Keywords&gt;&lt;Reprint&gt;Not in File&lt;/Reprint&gt;&lt;Start_Page&gt;838&lt;/Start_Page&gt;&lt;End_Page&gt;846&lt;/End_Page&gt;&lt;Periodical&gt;Hypertension&lt;/Periodical&gt;&lt;Issue&gt;44&lt;/Issue&gt;&lt;ZZ_JournalFull&gt;&lt;f name="System"&gt;Hypertens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7,8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F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ébec Family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RE_Caucasian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udy of Health Assessment and Risk in Ethnic Groups - Cauc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Pollex&lt;/Author&gt;&lt;Year&gt;2007&lt;/Year&gt;&lt;RecNum&gt;893&lt;/RecNum&gt;&lt;IDText&gt;Association between the -455T&amp;gt;C promoter polymorphism of the APOC3 gene and the metabolic syndrome in a multi-ethnic sample&lt;/IDText&gt;&lt;MDL Ref_Type="Journal"&gt;&lt;Ref_Type&gt;Journal&lt;/Ref_Type&gt;&lt;Ref_ID&gt;893&lt;/Ref_ID&gt;&lt;Title_Primary&gt;Association between the -455T&amp;gt;C promoter polymorphism of the APOC3 gene and the metabolic syndrome in a multi-ethnic sample&lt;/Title_Primary&gt;&lt;Authors_Primary&gt;Pollex,R.L.&lt;/Authors_Primary&gt;&lt;Authors_Primary&gt;Ban,M.R.&lt;/Authors_Primary&gt;&lt;Authors_Primary&gt;Young,T.K.&lt;/Authors_Primary&gt;&lt;Authors_Primary&gt;Bjerregaard,P.&lt;/Authors_Primary&gt;&lt;Authors_Primary&gt;Anand,S.S.&lt;/Authors_Primary&gt;&lt;Authors_Primary&gt;Yusuf,S.&lt;/Authors_Primary&gt;&lt;Authors_Primary&gt;Zinman,B.&lt;/Authors_Primary&gt;&lt;Authors_Primary&gt;Harris,S.B.&lt;/Authors_Primary&gt;&lt;Authors_Primary&gt;Hanley,A.J.&lt;/Authors_Primary&gt;&lt;Authors_Primary&gt;Connelly,P.W.&lt;/Authors_Primary&gt;&lt;Authors_Primary&gt;Huff,M.W.&lt;/Authors_Primary&gt;&lt;Authors_Primary&gt;Hegele,R.A.&lt;/Authors_Primary&gt;&lt;Date_Primary&gt;2007/12/20&lt;/Date_Primary&gt;&lt;Keywords&gt;ASSOCIATION&lt;/Keywords&gt;&lt;Keywords&gt;BLOOD&lt;/Keywords&gt;&lt;Keywords&gt;blood pressure&lt;/Keywords&gt;&lt;Keywords&gt;BLOOD-PRESSURE&lt;/Keywords&gt;&lt;Keywords&gt;CHOLESTEROL&lt;/Keywords&gt;&lt;Keywords&gt;CRITERIA&lt;/Keywords&gt;&lt;Keywords&gt;EXPRESSION&lt;/Keywords&gt;&lt;Keywords&gt;GENE&lt;/Keywords&gt;&lt;Keywords&gt;Genotype&lt;/Keywords&gt;&lt;Keywords&gt;high-density lipoprotein cholesterol&lt;/Keywords&gt;&lt;Keywords&gt;Homozygote&lt;/Keywords&gt;&lt;Keywords&gt;HYPERTRIGLYCERIDEMIA&lt;/Keywords&gt;&lt;Keywords&gt;INCREASED RISK&lt;/Keywords&gt;&lt;Keywords&gt;LIPOPROTEIN-CHOLESTEROL&lt;/Keywords&gt;&lt;Keywords&gt;meta-analysis&lt;/Keywords&gt;&lt;Keywords&gt;METAANALYSIS&lt;/Keywords&gt;&lt;Keywords&gt;METABOLIC SYNDROME&lt;/Keywords&gt;&lt;Keywords&gt;Methods&lt;/Keywords&gt;&lt;Keywords&gt;OBESITY&lt;/Keywords&gt;&lt;Keywords&gt;Odds Ratio&lt;/Keywords&gt;&lt;Keywords&gt;PLASMA&lt;/Keywords&gt;&lt;Keywords&gt;POLYMORPHISM&lt;/Keywords&gt;&lt;Keywords&gt;POLYMORPHISMS&lt;/Keywords&gt;&lt;Keywords&gt;POPULATION&lt;/Keywords&gt;&lt;Keywords&gt;PREVALENCE&lt;/Keywords&gt;&lt;Keywords&gt;PROMOTER&lt;/Keywords&gt;&lt;Keywords&gt;PROMOTER POLYMORPHISM&lt;/Keywords&gt;&lt;Keywords&gt;RISK&lt;/Keywords&gt;&lt;Keywords&gt;SAMPLE&lt;/Keywords&gt;&lt;Keywords&gt;Syndrome&lt;/Keywords&gt;&lt;Keywords&gt;the metabolic syndrome&lt;/Keywords&gt;&lt;Reprint&gt;Not in File&lt;/Reprint&gt;&lt;Start_Page&gt;80&lt;/Start_Page&gt;&lt;Periodical&gt;BMC.Med.Genet.&lt;/Periodical&gt;&lt;Volume&gt;8&lt;/Volume&gt;&lt;Issue&gt;1&lt;/Issue&gt;&lt;Web_URL&gt;PM:18096054&lt;/Web_URL&gt;&lt;ZZ_JournalFull&gt;&lt;f name="System"&gt;BMC.Med.Genet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P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udy of Health in Pomera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Rosskopf&lt;/Author&gt;&lt;Year&gt;2007&lt;/Year&gt;&lt;RecNum&gt;1106&lt;/RecNum&gt;&lt;IDText&gt;Comment on &amp;quot;A common genetic variant is associated with adult and childhood obesity&amp;quot;&lt;/IDText&gt;&lt;MDL Ref_Type="Journal"&gt;&lt;Ref_Type&gt;Journal&lt;/Ref_Type&gt;&lt;Ref_ID&gt;1106&lt;/Ref_ID&gt;&lt;Title_Primary&gt;Comment on &amp;quot;A common genetic variant is associated with adult and childhood obesity&amp;quot;&lt;/Title_Primary&gt;&lt;Authors_Primary&gt;Rosskopf,D.&lt;/Authors_Primary&gt;&lt;Authors_Primary&gt;Bornhorst,A.&lt;/Authors_Primary&gt;&lt;Authors_Primary&gt;Rimmbach,C.&lt;/Authors_Primary&gt;&lt;Authors_Primary&gt;Schwahn,C.&lt;/Authors_Primary&gt;&lt;Authors_Primary&gt;Kayser,A.&lt;/Authors_Primary&gt;&lt;Authors_Primary&gt;Kruger,A.&lt;/Authors_Primary&gt;&lt;Authors_Primary&gt;Tessmann,G.&lt;/Authors_Primary&gt;&lt;Authors_Primary&gt;Geissler,I.&lt;/Authors_Primary&gt;&lt;Authors_Primary&gt;Kroemer,H.K.&lt;/Authors_Primary&gt;&lt;Authors_Primary&gt;Volzke,H.&lt;/Authors_Primary&gt;&lt;Date_Primary&gt;2007/1/12&lt;/Date_Primary&gt;&lt;Keywords&gt;Adult&lt;/Keywords&gt;&lt;Keywords&gt;Aged&lt;/Keywords&gt;&lt;Keywords&gt;Alleles&lt;/Keywords&gt;&lt;Keywords&gt;Body Mass Index&lt;/Keywords&gt;&lt;Keywords&gt;Cross-Sectional Studies&lt;/Keywords&gt;&lt;Keywords&gt;Female&lt;/Keywords&gt;&lt;Keywords&gt;Genetic Predisposition to Disease&lt;/Keywords&gt;&lt;Keywords&gt;genetics&lt;/Keywords&gt;&lt;Keywords&gt;Genotype&lt;/Keywords&gt;&lt;Keywords&gt;Germany&lt;/Keywords&gt;&lt;Keywords&gt;HUMANS&lt;/Keywords&gt;&lt;Keywords&gt;Intracellular Signaling Peptides and Proteins&lt;/Keywords&gt;&lt;Keywords&gt;Male&lt;/Keywords&gt;&lt;Keywords&gt;Membrane Proteins&lt;/Keywords&gt;&lt;Keywords&gt;Middle Aged&lt;/Keywords&gt;&lt;Keywords&gt;OBESITY&lt;/Keywords&gt;&lt;Keywords&gt;Physiology&lt;/Keywords&gt;&lt;Keywords&gt;Polymorphism,Single Nucleotide&lt;/Keywords&gt;&lt;Keywords&gt;VARIANT&lt;/Keywords&gt;&lt;Keywords&gt;Variation (Genetics)&lt;/Keywords&gt;&lt;Reprint&gt;Not in File&lt;/Reprint&gt;&lt;Start_Page&gt;187&lt;/Start_Page&gt;&lt;Periodical&gt;Science&lt;/Periodical&gt;&lt;Volume&gt;315&lt;/Volume&gt;&lt;Issue&gt;5809&lt;/Issue&gt;&lt;Misc_1&gt;AD - Institute of Pharmacology, Ernst Moritz Arndt University of Greifswald, Germany. dieter.rosskopf@uni-greifswald.de&lt;/Misc_1&gt;&lt;Web_URL&gt;PM:17218510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Healthy population (HP) Caucasian adults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ITAGE_White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ITAGE Family Study Whi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C_Ely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cal Research Council- Ely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Loos&lt;/Author&gt;&lt;Year&gt;2007&lt;/Year&gt;&lt;RecNum&gt;1113&lt;/RecNum&gt;&lt;IDText&gt;Comment on &amp;quot;A common genetic variant is associated with adult and childhood obesity&amp;quot;&lt;/IDText&gt;&lt;MDL Ref_Type="Journal"&gt;&lt;Ref_Type&gt;Journal&lt;/Ref_Type&gt;&lt;Ref_ID&gt;1113&lt;/Ref_ID&gt;&lt;Title_Primary&gt;Comment on &amp;quot;A common genetic variant is associated with adult and childhood obesity&amp;quot;&lt;/Title_Primary&gt;&lt;Authors_Primary&gt;Loos,R.J.&lt;/Authors_Primary&gt;&lt;Authors_Primary&gt;Barroso,I.&lt;/Authors_Primary&gt;&lt;Authors_Primary&gt;O&amp;apos;Rahilly,S.&lt;/Authors_Primary&gt;&lt;Authors_Primary&gt;Wareham,N.J.&lt;/Authors_Primary&gt;&lt;Date_Primary&gt;2007/1/12&lt;/Date_Primary&gt;&lt;Keywords&gt;Adult&lt;/Keywords&gt;&lt;Keywords&gt;Alleles&lt;/Keywords&gt;&lt;Keywords&gt;ASSOCIATION&lt;/Keywords&gt;&lt;Keywords&gt;Body Mass Index&lt;/Keywords&gt;&lt;Keywords&gt;COHORT&lt;/Keywords&gt;&lt;Keywords&gt;Cohort Studies&lt;/Keywords&gt;&lt;Keywords&gt;epidemiology&lt;/Keywords&gt;&lt;Keywords&gt;European Continental Ancestry Group&lt;/Keywords&gt;&lt;Keywords&gt;Female&lt;/Keywords&gt;&lt;Keywords&gt;GENE&lt;/Keywords&gt;&lt;Keywords&gt;Genes,Recessive&lt;/Keywords&gt;&lt;Keywords&gt;Genetic Predisposition to Disease&lt;/Keywords&gt;&lt;Keywords&gt;genetics&lt;/Keywords&gt;&lt;Keywords&gt;Genotype&lt;/Keywords&gt;&lt;Keywords&gt;Human&lt;/Keywords&gt;&lt;Keywords&gt;HUMANS&lt;/Keywords&gt;&lt;Keywords&gt;Intracellular Signaling Peptides and Proteins&lt;/Keywords&gt;&lt;Keywords&gt;Male&lt;/Keywords&gt;&lt;Keywords&gt;Membrane Proteins&lt;/Keywords&gt;&lt;Keywords&gt;OBESITY&lt;/Keywords&gt;&lt;Keywords&gt;PEPTIDES&lt;/Keywords&gt;&lt;Keywords&gt;Polymorphism,Single Nucleotide&lt;/Keywords&gt;&lt;Keywords&gt;POPULATION-BASED COHORT&lt;/Keywords&gt;&lt;Keywords&gt;PROTEIN&lt;/Keywords&gt;&lt;Keywords&gt;PROTEINS&lt;/Keywords&gt;&lt;Keywords&gt;Research&lt;/Keywords&gt;&lt;Keywords&gt;VARIANT&lt;/Keywords&gt;&lt;Keywords&gt;Variation (Genetics)&lt;/Keywords&gt;&lt;Reprint&gt;Not in File&lt;/Reprint&gt;&lt;Start_Page&gt;187&lt;/Start_Page&gt;&lt;Periodical&gt;Science&lt;/Periodical&gt;&lt;Volume&gt;315&lt;/Volume&gt;&lt;Issue&gt;5809&lt;/Issue&gt;&lt;Address&gt;Medical Research Council Epidemiology Unit, Cambridge, UK. ruth.loos@mrc-epid.cam.ac.uk&lt;/Address&gt;&lt;Web_URL&gt;PM:17218509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H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Nurses' health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Herbert&lt;/Author&gt;&lt;Year&gt;2006&lt;/Year&gt;&lt;RecNum&gt;566&lt;/RecNum&gt;&lt;IDText&gt;A common genetic variant is associated with adult and childhood obesity&lt;/IDText&gt;&lt;MDL Ref_Type="Journal"&gt;&lt;Ref_Type&gt;Journal&lt;/Ref_Type&gt;&lt;Ref_ID&gt;566&lt;/Ref_ID&gt;&lt;Title_Primary&gt;A common genetic variant is associated with adult and childhood obesity&lt;/Title_Primary&gt;&lt;Authors_Primary&gt;Herbert,A.&lt;/Authors_Primary&gt;&lt;Authors_Primary&gt;Gerry,N.P.&lt;/Authors_Primary&gt;&lt;Authors_Primary&gt;McQueen,M.B.&lt;/Authors_Primary&gt;&lt;Authors_Primary&gt;Heid,I.M.&lt;/Authors_Primary&gt;&lt;Authors_Primary&gt;Pfeufer,A.&lt;/Authors_Primary&gt;&lt;Authors_Primary&gt;Illig,T.&lt;/Authors_Primary&gt;&lt;Authors_Primary&gt;Wichmann,H.E.&lt;/Authors_Primary&gt;&lt;Authors_Primary&gt;Meitinger,T.&lt;/Authors_Primary&gt;&lt;Authors_Primary&gt;Hunter,D.&lt;/Authors_Primary&gt;&lt;Authors_Primary&gt;Hu,F.B.&lt;/Authors_Primary&gt;&lt;Authors_Primary&gt;Colditz,G.&lt;/Authors_Primary&gt;&lt;Authors_Primary&gt;Hinney,A.&lt;/Authors_Primary&gt;&lt;Authors_Primary&gt;Hebebrand,J.&lt;/Authors_Primary&gt;&lt;Authors_Primary&gt;Koberwitz,K.&lt;/Authors_Primary&gt;&lt;Authors_Primary&gt;Zhu,X.&lt;/Authors_Primary&gt;&lt;Authors_Primary&gt;Cooper,R.&lt;/Authors_Primary&gt;&lt;Authors_Primary&gt;Ardlie,K.&lt;/Authors_Primary&gt;&lt;Authors_Primary&gt;Lyon,H.&lt;/Authors_Primary&gt;&lt;Authors_Primary&gt;Hirschhorn,J.N.&lt;/Authors_Primary&gt;&lt;Authors_Primary&gt;Laird,N.M.&lt;/Authors_Primary&gt;&lt;Authors_Primary&gt;Lenburg,M.E.&lt;/Authors_Primary&gt;&lt;Authors_Primary&gt;Lange,C.&lt;/Authors_Primary&gt;&lt;Authors_Primary&gt;Christman,M.F.&lt;/Authors_Primary&gt;&lt;Date_Primary&gt;2006/4/14&lt;/Date_Primary&gt;&lt;Keywords&gt;Adult&lt;/Keywords&gt;&lt;Keywords&gt;African Americans&lt;/Keywords&gt;&lt;Keywords&gt;Alleles&lt;/Keywords&gt;&lt;Keywords&gt;Body Mass Index&lt;/Keywords&gt;&lt;Keywords&gt;case-control studies&lt;/Keywords&gt;&lt;Keywords&gt;Child&lt;/Keywords&gt;&lt;Keywords&gt;Cohort Studies&lt;/Keywords&gt;&lt;Keywords&gt;EUROPE&lt;/Keywords&gt;&lt;Keywords&gt;European Continental Ancestry Group&lt;/Keywords&gt;&lt;Keywords&gt;Female&lt;/Keywords&gt;&lt;Keywords&gt;Gene Frequency&lt;/Keywords&gt;&lt;Keywords&gt;Genes,Recessive&lt;/Keywords&gt;&lt;Keywords&gt;Genetic Predisposition to Disease&lt;/Keywords&gt;&lt;Keywords&gt;genetics&lt;/Keywords&gt;&lt;Keywords&gt;Genotype&lt;/Keywords&gt;&lt;Keywords&gt;haplotypes&lt;/Keywords&gt;&lt;Keywords&gt;HUMANS&lt;/Keywords&gt;&lt;Keywords&gt;Intracellular Signaling Peptides and Proteins&lt;/Keywords&gt;&lt;Keywords&gt;LINKAGE DISEQUILIBRIUM&lt;/Keywords&gt;&lt;Keywords&gt;Male&lt;/Keywords&gt;&lt;Keywords&gt;Membrane Proteins&lt;/Keywords&gt;&lt;Keywords&gt;Models,Genetic&lt;/Keywords&gt;&lt;Keywords&gt;OBESITY&lt;/Keywords&gt;&lt;Keywords&gt;Oligonucleotide Array Sequence Analysis&lt;/Keywords&gt;&lt;Keywords&gt;Polymorphism,Single Nucleotide&lt;/Keywords&gt;&lt;Keywords&gt;Research Support,N.I.H.,Extramural&lt;/Keywords&gt;&lt;Keywords&gt;Research Support,Non-U.S.Gov&amp;apos;t&lt;/Keywords&gt;&lt;Keywords&gt;VARIANT&lt;/Keywords&gt;&lt;Keywords&gt;Variation (Genetics)&lt;/Keywords&gt;&lt;Reprint&gt;Not in File&lt;/Reprint&gt;&lt;Start_Page&gt;279&lt;/Start_Page&gt;&lt;End_Page&gt;283&lt;/End_Page&gt;&lt;Periodical&gt;Science&lt;/Periodical&gt;&lt;Volume&gt;312&lt;/Volume&gt;&lt;Issue&gt;5771&lt;/Issue&gt;&lt;Misc_1&gt;AD - Department of Genetics and Genomics, Boston University Medical School, E613, 715 Albany Street, Boston, MA 02118, USA. aherbert@bu.edu&lt;/Misc_1&gt;&lt;Web_URL&gt;PM:16614226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HSII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ond Northwick Park Heart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Smith&lt;/Author&gt;&lt;Year&gt;2007&lt;/Year&gt;&lt;RecNum&gt;1111&lt;/RecNum&gt;&lt;IDText&gt;INSIG2 gene polymorphism is not associated with obesity in Caucasian, Afro-Caribbean and Indian subjects&lt;/IDText&gt;&lt;MDL Ref_Type="Journal"&gt;&lt;Ref_Type&gt;Journal&lt;/Ref_Type&gt;&lt;Ref_ID&gt;1111&lt;/Ref_ID&gt;&lt;Title_Primary&gt;INSIG2 gene polymorphism is not associated with obesity in Caucasian, Afro-Caribbean and Indian subjects&lt;/Title_Primary&gt;&lt;Authors_Primary&gt;Smith,A.J.&lt;/Authors_Primary&gt;&lt;Authors_Primary&gt;Cooper,J.A.&lt;/Authors_Primary&gt;&lt;Authors_Primary&gt;Li,L.K.&lt;/Authors_Primary&gt;&lt;Authors_Primary&gt;Humphries,S.E.&lt;/Authors_Primary&gt;&lt;Date_Primary&gt;2007/5/1&lt;/Date_Primary&gt;&lt;Keywords&gt;ASSOCIATION&lt;/Keywords&gt;&lt;Keywords&gt;Body Mass Index&lt;/Keywords&gt;&lt;Keywords&gt;cardiovascular disease&lt;/Keywords&gt;&lt;Keywords&gt;CARDIOVASCULAR-DISEASE&lt;/Keywords&gt;&lt;Keywords&gt;COHORT&lt;/Keywords&gt;&lt;Keywords&gt;diabetes&lt;/Keywords&gt;&lt;Keywords&gt;DISEASE&lt;/Keywords&gt;&lt;Keywords&gt;EXPRESSION&lt;/Keywords&gt;&lt;Keywords&gt;GENE&lt;/Keywords&gt;&lt;Keywords&gt;Gene Expression&lt;/Keywords&gt;&lt;Keywords&gt;gene polymorphism&lt;/Keywords&gt;&lt;Keywords&gt;GENE-EXPRESSION&lt;/Keywords&gt;&lt;Keywords&gt;genetics&lt;/Keywords&gt;&lt;Keywords&gt;LEVEL&lt;/Keywords&gt;&lt;Keywords&gt;men&lt;/Keywords&gt;&lt;Keywords&gt;OBESITY&lt;/Keywords&gt;&lt;Keywords&gt;PLASMA&lt;/Keywords&gt;&lt;Keywords&gt;POLYMORPHISM&lt;/Keywords&gt;&lt;Keywords&gt;POPULATION&lt;/Keywords&gt;&lt;Keywords&gt;POPULATIONS&lt;/Keywords&gt;&lt;Keywords&gt;single nucleotide polymorphism&lt;/Keywords&gt;&lt;Keywords&gt;single-nucleotide&lt;/Keywords&gt;&lt;Keywords&gt;SINGLE-NUCLEOTIDE POLYMORPHISM&lt;/Keywords&gt;&lt;Keywords&gt;SIZE&lt;/Keywords&gt;&lt;Keywords&gt;SNP&lt;/Keywords&gt;&lt;Keywords&gt;TRANSCRIPTION&lt;/Keywords&gt;&lt;Keywords&gt;TYPE-2&lt;/Keywords&gt;&lt;Reprint&gt;Not in File&lt;/Reprint&gt;&lt;Periodical&gt;Int.J Obes.(Lond)&lt;/Periodical&gt;&lt;Address&gt;1Department of Medicine, Centre for Cardiovascular Genetics, University College London, London, UK&lt;/Address&gt;&lt;Web_URL&gt;PM:17471297&lt;/Web_URL&gt;&lt;ZZ_JournalFull&gt;&lt;f name="System"&gt;Int.J Obes.(Lond)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PHI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PHIR-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Boes&lt;/Author&gt;&lt;Year&gt;2008&lt;/Year&gt;&lt;RecNum&gt;1097&lt;/RecNum&gt;&lt;IDText&gt;INSIG2 Polymorphism Is Neither Associated With BMI Nor With Phenotypes of Lipoprotein Metabolism&lt;/IDText&gt;&lt;MDL Ref_Type="Journal"&gt;&lt;Ref_Type&gt;Journal&lt;/Ref_Type&gt;&lt;Ref_ID&gt;1097&lt;/Ref_ID&gt;&lt;Title_Primary&gt;INSIG2 Polymorphism Is Neither Associated With BMI Nor With Phenotypes of Lipoprotein Metabolism&lt;/Title_Primary&gt;&lt;Authors_Primary&gt;Boes,E.&lt;/Authors_Primary&gt;&lt;Authors_Primary&gt;Kollerits,B.&lt;/Authors_Primary&gt;&lt;Authors_Primary&gt;Heid,I.M.&lt;/Authors_Primary&gt;&lt;Authors_Primary&gt;Hunt,S.C.&lt;/Authors_Primary&gt;&lt;Authors_Primary&gt;Pichler,M.&lt;/Authors_Primary&gt;&lt;Authors_Primary&gt;Paulweber,B.&lt;/Authors_Primary&gt;&lt;Authors_Primary&gt;Coassin,S.&lt;/Authors_Primary&gt;&lt;Authors_Primary&gt;Adams,T.D.&lt;/Authors_Primary&gt;&lt;Authors_Primary&gt;Hopkins,P.N.&lt;/Authors_Primary&gt;&lt;Authors_Primary&gt;Lingenhel,A.&lt;/Authors_Primary&gt;&lt;Authors_Primary&gt;Wagner,S.A.&lt;/Authors_Primary&gt;&lt;Authors_Primary&gt;Kronenberg,F.&lt;/Authors_Primary&gt;&lt;Date_Primary&gt;2008/4&lt;/Date_Primary&gt;&lt;Keywords&gt;BMI&lt;/Keywords&gt;&lt;Keywords&gt;METABOLISM&lt;/Keywords&gt;&lt;Keywords&gt;Phenotype&lt;/Keywords&gt;&lt;Keywords&gt;PHENOTYPES&lt;/Keywords&gt;&lt;Keywords&gt;POLYMORPHISM&lt;/Keywords&gt;&lt;Reprint&gt;Not in File&lt;/Reprint&gt;&lt;Start_Page&gt;827&lt;/Start_Page&gt;&lt;End_Page&gt;833&lt;/End_Page&gt;&lt;Periodical&gt;Obesity (Silver.Spring)&lt;/Periodical&gt;&lt;Volume&gt;16&lt;/Volume&gt;&lt;Issue&gt;4&lt;/Issue&gt;&lt;Misc_1&gt;AD - 1Division of Genetic Epidemiology, Department of Medical Genetics, Molecular and Clinical Pharmacology, Innsbruck Medical University, Innsbruck, Austria.&lt;/Misc_1&gt;&lt;Web_URL&gt;PM:18239574&lt;/Web_URL&gt;&lt;ZZ_JournalStdAbbrev&gt;&lt;f name="System"&gt;Obesity (Silver.Spring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Obesity case-control studies (OB) with Caucasian adults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erican_Polish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erican_Polis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Herbert&lt;/Author&gt;&lt;Year&gt;2006&lt;/Year&gt;&lt;RecNum&gt;566&lt;/RecNum&gt;&lt;IDText&gt;A common genetic variant is associated with adult and childhood obesity&lt;/IDText&gt;&lt;MDL Ref_Type="Journal"&gt;&lt;Ref_Type&gt;Journal&lt;/Ref_Type&gt;&lt;Ref_ID&gt;566&lt;/Ref_ID&gt;&lt;Title_Primary&gt;A common genetic variant is associated with adult and childhood obesity&lt;/Title_Primary&gt;&lt;Authors_Primary&gt;Herbert,A.&lt;/Authors_Primary&gt;&lt;Authors_Primary&gt;Gerry,N.P.&lt;/Authors_Primary&gt;&lt;Authors_Primary&gt;McQueen,M.B.&lt;/Authors_Primary&gt;&lt;Authors_Primary&gt;Heid,I.M.&lt;/Authors_Primary&gt;&lt;Authors_Primary&gt;Pfeufer,A.&lt;/Authors_Primary&gt;&lt;Authors_Primary&gt;Illig,T.&lt;/Authors_Primary&gt;&lt;Authors_Primary&gt;Wichmann,H.E.&lt;/Authors_Primary&gt;&lt;Authors_Primary&gt;Meitinger,T.&lt;/Authors_Primary&gt;&lt;Authors_Primary&gt;Hunter,D.&lt;/Authors_Primary&gt;&lt;Authors_Primary&gt;Hu,F.B.&lt;/Authors_Primary&gt;&lt;Authors_Primary&gt;Colditz,G.&lt;/Authors_Primary&gt;&lt;Authors_Primary&gt;Hinney,A.&lt;/Authors_Primary&gt;&lt;Authors_Primary&gt;Hebebrand,J.&lt;/Authors_Primary&gt;&lt;Authors_Primary&gt;Koberwitz,K.&lt;/Authors_Primary&gt;&lt;Authors_Primary&gt;Zhu,X.&lt;/Authors_Primary&gt;&lt;Authors_Primary&gt;Cooper,R.&lt;/Authors_Primary&gt;&lt;Authors_Primary&gt;Ardlie,K.&lt;/Authors_Primary&gt;&lt;Authors_Primary&gt;Lyon,H.&lt;/Authors_Primary&gt;&lt;Authors_Primary&gt;Hirschhorn,J.N.&lt;/Authors_Primary&gt;&lt;Authors_Primary&gt;Laird,N.M.&lt;/Authors_Primary&gt;&lt;Authors_Primary&gt;Lenburg,M.E.&lt;/Authors_Primary&gt;&lt;Authors_Primary&gt;Lange,C.&lt;/Authors_Primary&gt;&lt;Authors_Primary&gt;Christman,M.F.&lt;/Authors_Primary&gt;&lt;Date_Primary&gt;2006/4/14&lt;/Date_Primary&gt;&lt;Keywords&gt;Adult&lt;/Keywords&gt;&lt;Keywords&gt;African Americans&lt;/Keywords&gt;&lt;Keywords&gt;Alleles&lt;/Keywords&gt;&lt;Keywords&gt;Body Mass Index&lt;/Keywords&gt;&lt;Keywords&gt;case-control studies&lt;/Keywords&gt;&lt;Keywords&gt;Child&lt;/Keywords&gt;&lt;Keywords&gt;Cohort Studies&lt;/Keywords&gt;&lt;Keywords&gt;EUROPE&lt;/Keywords&gt;&lt;Keywords&gt;European Continental Ancestry Group&lt;/Keywords&gt;&lt;Keywords&gt;Female&lt;/Keywords&gt;&lt;Keywords&gt;Gene Frequency&lt;/Keywords&gt;&lt;Keywords&gt;Genes,Recessive&lt;/Keywords&gt;&lt;Keywords&gt;Genetic Predisposition to Disease&lt;/Keywords&gt;&lt;Keywords&gt;genetics&lt;/Keywords&gt;&lt;Keywords&gt;Genotype&lt;/Keywords&gt;&lt;Keywords&gt;haplotypes&lt;/Keywords&gt;&lt;Keywords&gt;HUMANS&lt;/Keywords&gt;&lt;Keywords&gt;Intracellular Signaling Peptides and Proteins&lt;/Keywords&gt;&lt;Keywords&gt;LINKAGE DISEQUILIBRIUM&lt;/Keywords&gt;&lt;Keywords&gt;Male&lt;/Keywords&gt;&lt;Keywords&gt;Membrane Proteins&lt;/Keywords&gt;&lt;Keywords&gt;Models,Genetic&lt;/Keywords&gt;&lt;Keywords&gt;OBESITY&lt;/Keywords&gt;&lt;Keywords&gt;Oligonucleotide Array Sequence Analysis&lt;/Keywords&gt;&lt;Keywords&gt;Polymorphism,Single Nucleotide&lt;/Keywords&gt;&lt;Keywords&gt;Research Support,N.I.H.,Extramural&lt;/Keywords&gt;&lt;Keywords&gt;Research Support,Non-U.S.Gov&amp;apos;t&lt;/Keywords&gt;&lt;Keywords&gt;VARIANT&lt;/Keywords&gt;&lt;Keywords&gt;Variation (Genetics)&lt;/Keywords&gt;&lt;Reprint&gt;Not in File&lt;/Reprint&gt;&lt;Start_Page&gt;279&lt;/Start_Page&gt;&lt;End_Page&gt;283&lt;/End_Page&gt;&lt;Periodical&gt;Science&lt;/Periodical&gt;&lt;Volume&gt;312&lt;/Volume&gt;&lt;Issue&gt;5771&lt;/Issue&gt;&lt;Misc_1&gt;AD - Department of Genetics and Genomics, Boston University Medical School, E613, 715 Albany Street, Boston, MA 02118, USA. aherbert@bu.edu&lt;/Misc_1&gt;&lt;Web_URL&gt;PM:16614226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.6 51.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6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8.9 57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9.3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3.0 22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2.1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_obese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sen obesity case-control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Lyon&lt;/Author&gt;&lt;Year&gt;2007&lt;/Year&gt;&lt;RecNum&gt;744&lt;/RecNum&gt;&lt;IDText&gt;The association of a SNP upstream of INSIG2 with body mass index is reproduced in several but not all cohorts&lt;/IDText&gt;&lt;MDL Ref_Type="Journal"&gt;&lt;Ref_Type&gt;Journal&lt;/Ref_Type&gt;&lt;Ref_ID&gt;744&lt;/Ref_ID&gt;&lt;Title_Primary&gt;The association of a SNP upstream of INSIG2 with body mass index is reproduced in several but not all cohorts&lt;/Title_Primary&gt;&lt;Authors_Primary&gt;Lyon,H.N.&lt;/Authors_Primary&gt;&lt;Authors_Primary&gt;Emilsson,V.&lt;/Authors_Primary&gt;&lt;Authors_Primary&gt;Hinney,A.&lt;/Authors_Primary&gt;&lt;Authors_Primary&gt;Heid,I.M.&lt;/Authors_Primary&gt;&lt;Authors_Primary&gt;Lasky-Su,J.&lt;/Authors_Primary&gt;&lt;Authors_Primary&gt;Zhu,X.&lt;/Authors_Primary&gt;&lt;Authors_Primary&gt;Thorleifsson,G.&lt;/Authors_Primary&gt;&lt;Authors_Primary&gt;Gunnarsdottir,S.&lt;/Authors_Primary&gt;&lt;Authors_Primary&gt;Walters,G.B.&lt;/Authors_Primary&gt;&lt;Authors_Primary&gt;Thorsteinsdottir,U.&lt;/Authors_Primary&gt;&lt;Authors_Primary&gt;Kong,A.&lt;/Authors_Primary&gt;&lt;Authors_Primary&gt;Gulcher,J.&lt;/Authors_Primary&gt;&lt;Authors_Primary&gt;Nguyen,T.T.&lt;/Authors_Primary&gt;&lt;Authors_Primary&gt;Scherag,A.&lt;/Authors_Primary&gt;&lt;Authors_Primary&gt;Pfeufer,A.&lt;/Authors_Primary&gt;&lt;Authors_Primary&gt;Meitinger,T.&lt;/Authors_Primary&gt;&lt;Authors_Primary&gt;Bronner,G.&lt;/Authors_Primary&gt;&lt;Authors_Primary&gt;Rief,W.&lt;/Authors_Primary&gt;&lt;Authors_Primary&gt;Soto-Quiros,M.E.&lt;/Authors_Primary&gt;&lt;Authors_Primary&gt;Avila,L.&lt;/Authors_Primary&gt;&lt;Authors_Primary&gt;Klanderman,B.&lt;/Authors_Primary&gt;&lt;Authors_Primary&gt;Raby,B.A.&lt;/Authors_Primary&gt;&lt;Authors_Primary&gt;Silverman,E.K.&lt;/Authors_Primary&gt;&lt;Authors_Primary&gt;Weiss,S.T.&lt;/Authors_Primary&gt;&lt;Authors_Primary&gt;Laird,N.&lt;/Authors_Primary&gt;&lt;Authors_Primary&gt;Ding,X.&lt;/Authors_Primary&gt;&lt;Authors_Primary&gt;Groop,L.&lt;/Authors_Primary&gt;&lt;Authors_Primary&gt;Tuomi,T.&lt;/Authors_Primary&gt;&lt;Authors_Primary&gt;Isomaa,B.&lt;/Authors_Primary&gt;&lt;Authors_Primary&gt;Bengtsson,K.&lt;/Authors_Primary&gt;&lt;Authors_Primary&gt;Butler,J.L.&lt;/Authors_Primary&gt;&lt;Authors_Primary&gt;Cooper,R.S.&lt;/Authors_Primary&gt;&lt;Authors_Primary&gt;Fox,C.S.&lt;/Authors_Primary&gt;&lt;Authors_Primary&gt;O&amp;apos;Donnell,C.J.&lt;/Authors_Primary&gt;&lt;Authors_Primary&gt;Vollmert,C.&lt;/Authors_Primary&gt;&lt;Authors_Primary&gt;Celedon,J.C.&lt;/Authors_Primary&gt;&lt;Authors_Primary&gt;Wichmann,H.E.&lt;/Authors_Primary&gt;&lt;Authors_Primary&gt;Hebebrand,J.&lt;/Authors_Primary&gt;&lt;Authors_Primary&gt;Stefansson,K.&lt;/Authors_Primary&gt;&lt;Authors_Primary&gt;Lange,C.&lt;/Authors_Primary&gt;&lt;Authors_Primary&gt;Hirschhorn,J.N.&lt;/Authors_Primary&gt;&lt;Date_Primary&gt;2007/4/27&lt;/Date_Primary&gt;&lt;Keywords&gt;Adult&lt;/Keywords&gt;&lt;Keywords&gt;Aged&lt;/Keywords&gt;&lt;Keywords&gt;ASSOCIATION&lt;/Keywords&gt;&lt;Keywords&gt;Body Mass Index&lt;/Keywords&gt;&lt;Keywords&gt;Child&lt;/Keywords&gt;&lt;Keywords&gt;COHORT&lt;/Keywords&gt;&lt;Keywords&gt;Cohort Studies&lt;/Keywords&gt;&lt;Keywords&gt;Female&lt;/Keywords&gt;&lt;Keywords&gt;Gene Frequency&lt;/Keywords&gt;&lt;Keywords&gt;genetics&lt;/Keywords&gt;&lt;Keywords&gt;HUMANS&lt;/Keywords&gt;&lt;Keywords&gt;Intracellular Signaling Peptides and Proteins&lt;/Keywords&gt;&lt;Keywords&gt;Linkage (Genetics)&lt;/Keywords&gt;&lt;Keywords&gt;Male&lt;/Keywords&gt;&lt;Keywords&gt;Membrane Proteins&lt;/Keywords&gt;&lt;Keywords&gt;Middle Aged&lt;/Keywords&gt;&lt;Keywords&gt;Polymorphism,Single Nucleotide&lt;/Keywords&gt;&lt;Keywords&gt;SNP&lt;/Keywords&gt;&lt;Reprint&gt;Not in File&lt;/Reprint&gt;&lt;Start_Page&gt;e61&lt;/Start_Page&gt;&lt;Periodical&gt;PLoS.Genet.&lt;/Periodical&gt;&lt;Volume&gt;3&lt;/Volume&gt;&lt;Issue&gt;4&lt;/Issue&gt;&lt;Misc_1&gt;AD - Program in Genomics, Divisions of Genetics and Endocrinology, Children&amp;apos;s Hospital, Boston, Massachusetts, USA. helen.lyon@childrens.harvard.edu&lt;/Misc_1&gt;&lt;Web_URL&gt;PM:17465681&lt;/Web_URL&gt;&lt;ZZ_JournalStdAbbrev&gt;&lt;f name="System"&gt;PLoS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8 3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46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4.7 25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.4 18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NUTIC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sity, nutrition and gene-diet interactio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 33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3.7 47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8 24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_adult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 adul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ina&lt;/Author&gt;&lt;Year&gt;2007&lt;/Year&gt;&lt;RecNum&gt;1114&lt;/RecNum&gt;&lt;IDText&gt;Comment on &amp;quot;A common genetic variant is associated with adult and childhood obesity&amp;quot;&lt;/IDText&gt;&lt;MDL Ref_Type="Journal"&gt;&lt;Ref_Type&gt;Journal&lt;/Ref_Type&gt;&lt;Ref_ID&gt;1114&lt;/Ref_ID&gt;&lt;Title_Primary&gt;Comment on &amp;quot;A common genetic variant is associated with adult and childhood obesity&amp;quot;&lt;/Title_Primary&gt;&lt;Authors_Primary&gt;Dina,C.&lt;/Authors_Primary&gt;&lt;Authors_Primary&gt;Meyre,D.&lt;/Authors_Primary&gt;&lt;Authors_Primary&gt;Samson,C.&lt;/Authors_Primary&gt;&lt;Authors_Primary&gt;Tichet,J.&lt;/Authors_Primary&gt;&lt;Authors_Primary&gt;Marre,M.&lt;/Authors_Primary&gt;&lt;Authors_Primary&gt;Jouret,B.&lt;/Authors_Primary&gt;&lt;Authors_Primary&gt;Charles,M.A.&lt;/Authors_Primary&gt;&lt;Authors_Primary&gt;Balkau,B.&lt;/Authors_Primary&gt;&lt;Authors_Primary&gt;Froguel,P.&lt;/Authors_Primary&gt;&lt;Date_Primary&gt;2007/1/12&lt;/Date_Primary&gt;&lt;Keywords&gt;Adult&lt;/Keywords&gt;&lt;Keywords&gt;ASSOCIATION&lt;/Keywords&gt;&lt;Keywords&gt;Body Mass Index&lt;/Keywords&gt;&lt;Keywords&gt;case-control&lt;/Keywords&gt;&lt;Keywords&gt;case-control studies&lt;/Keywords&gt;&lt;Keywords&gt;Child&lt;/Keywords&gt;&lt;Keywords&gt;European Continental Ancestry Group&lt;/Keywords&gt;&lt;Keywords&gt;FAMILY&lt;/Keywords&gt;&lt;Keywords&gt;Female&lt;/Keywords&gt;&lt;Keywords&gt;France&lt;/Keywords&gt;&lt;Keywords&gt;GENE&lt;/Keywords&gt;&lt;Keywords&gt;Gene Frequency&lt;/Keywords&gt;&lt;Keywords&gt;General&lt;/Keywords&gt;&lt;Keywords&gt;Genetic Predisposition to Disease&lt;/Keywords&gt;&lt;Keywords&gt;genetics&lt;/Keywords&gt;&lt;Keywords&gt;Human&lt;/Keywords&gt;&lt;Keywords&gt;HUMANS&lt;/Keywords&gt;&lt;Keywords&gt;Intracellular Signaling Peptides and Proteins&lt;/Keywords&gt;&lt;Keywords&gt;Male&lt;/Keywords&gt;&lt;Keywords&gt;Membrane Proteins&lt;/Keywords&gt;&lt;Keywords&gt;OBESITY&lt;/Keywords&gt;&lt;Keywords&gt;PEPTIDES&lt;/Keywords&gt;&lt;Keywords&gt;Polymorphism,Single Nucleotide&lt;/Keywords&gt;&lt;Keywords&gt;POPULATION&lt;/Keywords&gt;&lt;Keywords&gt;POPULATIONS&lt;/Keywords&gt;&lt;Keywords&gt;PROTEIN&lt;/Keywords&gt;&lt;Keywords&gt;PROTEINS&lt;/Keywords&gt;&lt;Keywords&gt;VARIANT&lt;/Keywords&gt;&lt;Keywords&gt;Variation (Genetics)&lt;/Keywords&gt;&lt;Reprint&gt;Not in File&lt;/Reprint&gt;&lt;Start_Page&gt;187&lt;/Start_Page&gt;&lt;Periodical&gt;Science&lt;/Periodical&gt;&lt;Volume&gt;315&lt;/Volume&gt;&lt;Issue&gt;5809&lt;/Issue&gt;&lt;Address&gt;CNRS 8090-Institute of Biology, Pasteur Institute, Lille, France. dina@good.ibl.fr&lt;/Address&gt;&lt;Web_URL&gt;PM:17218508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 4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2.2 53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1 24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ss_obes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tics and Pharmacogenomics of Obes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Suk&lt;/Author&gt;&lt;Year&gt;2008&lt;/Year&gt;&lt;RecNum&gt;1630&lt;/RecNum&gt;&lt;IDText&gt;A case-control study with 83 candidate genes in severe obesity&lt;/IDText&gt;&lt;MDL Ref_Type="Journal"&gt;&lt;Ref_Type&gt;Journal&lt;/Ref_Type&gt;&lt;Ref_ID&gt;1630&lt;/Ref_ID&gt;&lt;Title_Primary&gt;A case-control study with 83 candidate genes in severe obesity&lt;/Title_Primary&gt;&lt;Authors_Primary&gt;Suk,E.K.&lt;/Authors_Primary&gt;&lt;Authors_Primary&gt;Pottoczna,N.&lt;/Authors_Primary&gt;&lt;Authors_Primary&gt;Kroslak,T.&lt;/Authors_Primary&gt;&lt;Authors_Primary&gt;Terhalle,W.&lt;/Authors_Primary&gt;&lt;Authors_Primary&gt;Dahm,S.&lt;/Authors_Primary&gt;&lt;Authors_Primary&gt;Bauerfeind,A.&lt;/Authors_Primary&gt;&lt;Authors_Primary&gt;Rohde,K.&lt;/Authors_Primary&gt;&lt;Authors_Primary&gt;Schreiber,S.&lt;/Authors_Primary&gt;&lt;Authors_Primary&gt;Lehrach,H.&lt;/Authors_Primary&gt;&lt;Authors_Primary&gt;Davidovich,O.&lt;/Authors_Primary&gt;&lt;Authors_Primary&gt;Shamir,R.&lt;/Authors_Primary&gt;&lt;Authors_Primary&gt;Horber,F.F.&lt;/Authors_Primary&gt;&lt;Authors_Primary&gt;Hoehe,M.R.&lt;/Authors_Primary&gt;&lt;Date_Primary&gt;2008&lt;/Date_Primary&gt;&lt;Keywords&gt;case-control&lt;/Keywords&gt;&lt;Keywords&gt;case-control study&lt;/Keywords&gt;&lt;Keywords&gt;case-control studies&lt;/Keywords&gt;&lt;Keywords&gt;GENES&lt;/Keywords&gt;&lt;Keywords&gt;GENE&lt;/Keywords&gt;&lt;Keywords&gt;OBESITY&lt;/Keywords&gt;&lt;Reprint&gt;Not in File&lt;/Reprint&gt;&lt;Periodical&gt;Int.Congress of Genetics, Berlin&lt;/Periodical&gt;&lt;ZZ_JournalStdAbbrev&gt;&lt;f name="System"&gt;Int.Congress of Genetics, Berlin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 2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.5 40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.9 23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ah_obese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ah Obesity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oes&lt;/Author&gt;&lt;Year&gt;2008&lt;/Year&gt;&lt;RecNum&gt;1097&lt;/RecNum&gt;&lt;IDText&gt;INSIG2 Polymorphism Is Neither Associated With BMI Nor With Phenotypes of Lipoprotein Metabolism&lt;/IDText&gt;&lt;MDL Ref_Type="Journal"&gt;&lt;Ref_Type&gt;Journal&lt;/Ref_Type&gt;&lt;Ref_ID&gt;1097&lt;/Ref_ID&gt;&lt;Title_Primary&gt;INSIG2 Polymorphism Is Neither Associated With BMI Nor With Phenotypes of Lipoprotein Metabolism&lt;/Title_Primary&gt;&lt;Authors_Primary&gt;Boes,E.&lt;/Authors_Primary&gt;&lt;Authors_Primary&gt;Kollerits,B.&lt;/Authors_Primary&gt;&lt;Authors_Primary&gt;Heid,I.M.&lt;/Authors_Primary&gt;&lt;Authors_Primary&gt;Hunt,S.C.&lt;/Authors_Primary&gt;&lt;Authors_Primary&gt;Pichler,M.&lt;/Authors_Primary&gt;&lt;Authors_Primary&gt;Paulweber,B.&lt;/Authors_Primary&gt;&lt;Authors_Primary&gt;Coassin,S.&lt;/Authors_Primary&gt;&lt;Authors_Primary&gt;Adams,T.D.&lt;/Authors_Primary&gt;&lt;Authors_Primary&gt;Hopkins,P.N.&lt;/Authors_Primary&gt;&lt;Authors_Primary&gt;Lingenhel,A.&lt;/Authors_Primary&gt;&lt;Authors_Primary&gt;Wagner,S.A.&lt;/Authors_Primary&gt;&lt;Authors_Primary&gt;Kronenberg,F.&lt;/Authors_Primary&gt;&lt;Date_Primary&gt;2008/4&lt;/Date_Primary&gt;&lt;Keywords&gt;BMI&lt;/Keywords&gt;&lt;Keywords&gt;METABOLISM&lt;/Keywords&gt;&lt;Keywords&gt;Phenotype&lt;/Keywords&gt;&lt;Keywords&gt;PHENOTYPES&lt;/Keywords&gt;&lt;Keywords&gt;POLYMORPHISM&lt;/Keywords&gt;&lt;Reprint&gt;Not in File&lt;/Reprint&gt;&lt;Start_Page&gt;827&lt;/Start_Page&gt;&lt;End_Page&gt;833&lt;/End_Page&gt;&lt;Periodical&gt;Obesity (Silver.Spring)&lt;/Periodical&gt;&lt;Volume&gt;16&lt;/Volume&gt;&lt;Issue&gt;4&lt;/Issue&gt;&lt;Misc_1&gt;AD - 1Division of Genetic Epidemiology, Department of Medical Genetics, Molecular and Clinical Pharmacology, Innsbruck Medical University, Innsbruck, Austria.&lt;/Misc_1&gt;&lt;Web_URL&gt;PM:18239574&lt;/Web_URL&gt;&lt;ZZ_JournalStdAbbrev&gt;&lt;f name="System"&gt;Obesity (Silver.Spring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 46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.4 52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.6 25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5400"/>
        <w:gridCol w:w="720"/>
        <w:gridCol w:w="1800"/>
        <w:gridCol w:w="900"/>
        <w:gridCol w:w="1260"/>
        <w:gridCol w:w="1440"/>
        <w:gridCol w:w="900"/>
      </w:tblGrid>
      <w:tr>
        <w:trPr>
          <w:trHeight w:val="23" w:hRule="atLeast"/>
        </w:trPr>
        <w:tc>
          <w:tcPr>
            <w:tcW w:w="14400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ther ethnicities (all adults)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_Indian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n Study on INSIG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umar&lt;/Author&gt;&lt;Year&gt;2007&lt;/Year&gt;&lt;RecNum&gt;1107&lt;/RecNum&gt;&lt;IDText&gt;The common genetic variant upstream of INSIG2 gene is not associated with obesity in Indian population&lt;/IDText&gt;&lt;MDL Ref_Type="Journal"&gt;&lt;Ref_Type&gt;Journal&lt;/Ref_Type&gt;&lt;Ref_ID&gt;1107&lt;/Ref_ID&gt;&lt;Title_Primary&gt;The common genetic variant upstream of INSIG2 gene is not associated with obesity in Indian population&lt;/Title_Primary&gt;&lt;Authors_Primary&gt;Kumar,J.&lt;/Authors_Primary&gt;&lt;Authors_Primary&gt;Sunkishala,R.R.&lt;/Authors_Primary&gt;&lt;Authors_Primary&gt;Karthikeyan,G.&lt;/Authors_Primary&gt;&lt;Authors_Primary&gt;Sengupta,S.&lt;/Authors_Primary&gt;&lt;Date_Primary&gt;2007/5&lt;/Date_Primary&gt;&lt;Keywords&gt;Arteries&lt;/Keywords&gt;&lt;Keywords&gt;ARTERY DISEASE&lt;/Keywords&gt;&lt;Keywords&gt;ASSOCIATION&lt;/Keywords&gt;&lt;Keywords&gt;BMI&lt;/Keywords&gt;&lt;Keywords&gt;Body Mass Index&lt;/Keywords&gt;&lt;Keywords&gt;case-control&lt;/Keywords&gt;&lt;Keywords&gt;COHORT&lt;/Keywords&gt;&lt;Keywords&gt;Cohort Studies&lt;/Keywords&gt;&lt;Keywords&gt;coronary artery disease&lt;/Keywords&gt;&lt;Keywords&gt;CORONARY-ARTERY-DISEASE&lt;/Keywords&gt;&lt;Keywords&gt;DIFFERENCE&lt;/Keywords&gt;&lt;Keywords&gt;DISEASE&lt;/Keywords&gt;&lt;Keywords&gt;ethnology&lt;/Keywords&gt;&lt;Keywords&gt;Female&lt;/Keywords&gt;&lt;Keywords&gt;Food&lt;/Keywords&gt;&lt;Keywords&gt;Food Preferences&lt;/Keywords&gt;&lt;Keywords&gt;FREQUENCIES&lt;/Keywords&gt;&lt;Keywords&gt;FREQUENCY&lt;/Keywords&gt;&lt;Keywords&gt;GENE&lt;/Keywords&gt;&lt;Keywords&gt;Gene Frequency&lt;/Keywords&gt;&lt;Keywords&gt;genetics&lt;/Keywords&gt;&lt;Keywords&gt;Genomics&lt;/Keywords&gt;&lt;Keywords&gt;Genotype&lt;/Keywords&gt;&lt;Keywords&gt;Human&lt;/Keywords&gt;&lt;Keywords&gt;HUMANS&lt;/Keywords&gt;&lt;Keywords&gt;incidence&lt;/Keywords&gt;&lt;Keywords&gt;India&lt;/Keywords&gt;&lt;Keywords&gt;Intracellular Signaling Peptides and Proteins&lt;/Keywords&gt;&lt;Keywords&gt;Male&lt;/Keywords&gt;&lt;Keywords&gt;Membrane Proteins&lt;/Keywords&gt;&lt;Keywords&gt;Morbidity&lt;/Keywords&gt;&lt;Keywords&gt;MORTALITY&lt;/Keywords&gt;&lt;Keywords&gt;OBESE&lt;/Keywords&gt;&lt;Keywords&gt;OBESITY&lt;/Keywords&gt;&lt;Keywords&gt;PEPTIDES&lt;/Keywords&gt;&lt;Keywords&gt;POLYMORPHISM&lt;/Keywords&gt;&lt;Keywords&gt;Polymorphism,Genetic&lt;/Keywords&gt;&lt;Keywords&gt;POPULATION&lt;/Keywords&gt;&lt;Keywords&gt;Population Groups&lt;/Keywords&gt;&lt;Keywords&gt;PROTEIN&lt;/Keywords&gt;&lt;Keywords&gt;PROTEINS&lt;/Keywords&gt;&lt;Keywords&gt;Research&lt;/Keywords&gt;&lt;Keywords&gt;SEX&lt;/Keywords&gt;&lt;Keywords&gt;VARIANT&lt;/Keywords&gt;&lt;Reprint&gt;Not in File&lt;/Reprint&gt;&lt;Start_Page&gt;415&lt;/Start_Page&gt;&lt;End_Page&gt;418&lt;/End_Page&gt;&lt;Periodical&gt;Clin.Genet.&lt;/Periodical&gt;&lt;Volume&gt;71&lt;/Volume&gt;&lt;Issue&gt;5&lt;/Issue&gt;&lt;Address&gt;Department of Proteomics and Structural Biology, Institute of Genomics and Integrative Biology, New Delhi, India&lt;/Address&gt;&lt;Web_URL&gt;PM:17489846&lt;/Web_URL&gt;&lt;ZZ_JournalFull&gt;&lt;f name="System"&gt;Clin.Genet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HN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bu Longitudinal Health and Nutrition Surv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Marvelle&lt;/Author&gt;&lt;Year&gt;2008&lt;/Year&gt;&lt;RecNum&gt;910&lt;/RecNum&gt;&lt;IDText&gt;Association of FTO with obesity-related traits in the Cebu Longitudinal Health and Nutrition Survey (CLHNS) cohort&lt;/IDText&gt;&lt;MDL Ref_Type="Journal"&gt;&lt;Ref_Type&gt;Journal&lt;/Ref_Type&gt;&lt;Ref_ID&gt;910&lt;/Ref_ID&gt;&lt;Title_Primary&gt;Association of FTO with obesity-related traits in the Cebu Longitudinal Health and Nutrition Survey (CLHNS) cohort&lt;/Title_Primary&gt;&lt;Authors_Primary&gt;Marvelle,A.F.&lt;/Authors_Primary&gt;&lt;Authors_Primary&gt;Lange,L.A.&lt;/Authors_Primary&gt;&lt;Authors_Primary&gt;Qin,L.&lt;/Authors_Primary&gt;&lt;Authors_Primary&gt;Adair,L.S.&lt;/Authors_Primary&gt;&lt;Authors_Primary&gt;Mohlke,K.L.&lt;/Authors_Primary&gt;&lt;Date_Primary&gt;2008/4/21&lt;/Date_Primary&gt;&lt;Keywords&gt;Adult&lt;/Keywords&gt;&lt;Keywords&gt;AREA&lt;/Keywords&gt;&lt;Keywords&gt;Arm&lt;/Keywords&gt;&lt;Keywords&gt;ASSOCIATION&lt;/Keywords&gt;&lt;Keywords&gt;BMI&lt;/Keywords&gt;&lt;Keywords&gt;Body Mass Index&lt;/Keywords&gt;&lt;Keywords&gt;BODY-FAT&lt;/Keywords&gt;&lt;Keywords&gt;COHORT&lt;/Keywords&gt;&lt;Keywords&gt;FAT&lt;/Keywords&gt;&lt;Keywords&gt;GENE&lt;/Keywords&gt;&lt;Keywords&gt;GENES&lt;/Keywords&gt;&lt;Keywords&gt;genetic association&lt;/Keywords&gt;&lt;Keywords&gt;genetics&lt;/Keywords&gt;&lt;Keywords&gt;HEALTH&lt;/Keywords&gt;&lt;Keywords&gt;Methods&lt;/Keywords&gt;&lt;Keywords&gt;MUSCLE&lt;/Keywords&gt;&lt;Keywords&gt;Nutrition&lt;/Keywords&gt;&lt;Keywords&gt;OBESITY&lt;/Keywords&gt;&lt;Keywords&gt;POLYMORPHISM&lt;/Keywords&gt;&lt;Keywords&gt;POLYMORPHISMS&lt;/Keywords&gt;&lt;Keywords&gt;POPULATION&lt;/Keywords&gt;&lt;Keywords&gt;POPULATIONS&lt;/Keywords&gt;&lt;Keywords&gt;QUANTITATIVE TRAIT&lt;/Keywords&gt;&lt;Keywords&gt;Research&lt;/Keywords&gt;&lt;Keywords&gt;Research Design&lt;/Keywords&gt;&lt;Keywords&gt;SAMPLE&lt;/Keywords&gt;&lt;Keywords&gt;single nucleotide polymorphism&lt;/Keywords&gt;&lt;Keywords&gt;single nucleotide polymorphisms&lt;/Keywords&gt;&lt;Keywords&gt;single-nucleotide&lt;/Keywords&gt;&lt;Keywords&gt;SIZE&lt;/Keywords&gt;&lt;Keywords&gt;SNP&lt;/Keywords&gt;&lt;Keywords&gt;SNPS&lt;/Keywords&gt;&lt;Keywords&gt;survey&lt;/Keywords&gt;&lt;Keywords&gt;SUSCEPTIBILITY&lt;/Keywords&gt;&lt;Keywords&gt;TNF&lt;/Keywords&gt;&lt;Keywords&gt;TRAITS&lt;/Keywords&gt;&lt;Keywords&gt;VARIANT&lt;/Keywords&gt;&lt;Keywords&gt;VARIANTS&lt;/Keywords&gt;&lt;Keywords&gt;WEIGHT&lt;/Keywords&gt;&lt;Keywords&gt;WOMEN&lt;/Keywords&gt;&lt;Reprint&gt;Not in File&lt;/Reprint&gt;&lt;Periodical&gt;Diabetes&lt;/Periodical&gt;&lt;Address&gt;Department of Genetics&lt;/Address&gt;&lt;Web_URL&gt;PM:18426866&lt;/Web_URL&gt;&lt;ZZ_JournalFull&gt;&lt;f name="System"&gt;Diabete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land Population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Pollex&lt;/Author&gt;&lt;Year&gt;2007&lt;/Year&gt;&lt;RecNum&gt;893&lt;/RecNum&gt;&lt;IDText&gt;Association between the -455T&amp;gt;C promoter polymorphism of the APOC3 gene and the metabolic syndrome in a multi-ethnic sample&lt;/IDText&gt;&lt;MDL Ref_Type="Journal"&gt;&lt;Ref_Type&gt;Journal&lt;/Ref_Type&gt;&lt;Ref_ID&gt;893&lt;/Ref_ID&gt;&lt;Title_Primary&gt;Association between the -455T&amp;gt;C promoter polymorphism of the APOC3 gene and the metabolic syndrome in a multi-ethnic sample&lt;/Title_Primary&gt;&lt;Authors_Primary&gt;Pollex,R.L.&lt;/Authors_Primary&gt;&lt;Authors_Primary&gt;Ban,M.R.&lt;/Authors_Primary&gt;&lt;Authors_Primary&gt;Young,T.K.&lt;/Authors_Primary&gt;&lt;Authors_Primary&gt;Bjerregaard,P.&lt;/Authors_Primary&gt;&lt;Authors_Primary&gt;Anand,S.S.&lt;/Authors_Primary&gt;&lt;Authors_Primary&gt;Yusuf,S.&lt;/Authors_Primary&gt;&lt;Authors_Primary&gt;Zinman,B.&lt;/Authors_Primary&gt;&lt;Authors_Primary&gt;Harris,S.B.&lt;/Authors_Primary&gt;&lt;Authors_Primary&gt;Hanley,A.J.&lt;/Authors_Primary&gt;&lt;Authors_Primary&gt;Connelly,P.W.&lt;/Authors_Primary&gt;&lt;Authors_Primary&gt;Huff,M.W.&lt;/Authors_Primary&gt;&lt;Authors_Primary&gt;Hegele,R.A.&lt;/Authors_Primary&gt;&lt;Date_Primary&gt;2007/12/20&lt;/Date_Primary&gt;&lt;Keywords&gt;ASSOCIATION&lt;/Keywords&gt;&lt;Keywords&gt;BLOOD&lt;/Keywords&gt;&lt;Keywords&gt;blood pressure&lt;/Keywords&gt;&lt;Keywords&gt;BLOOD-PRESSURE&lt;/Keywords&gt;&lt;Keywords&gt;CHOLESTEROL&lt;/Keywords&gt;&lt;Keywords&gt;CRITERIA&lt;/Keywords&gt;&lt;Keywords&gt;EXPRESSION&lt;/Keywords&gt;&lt;Keywords&gt;GENE&lt;/Keywords&gt;&lt;Keywords&gt;Genotype&lt;/Keywords&gt;&lt;Keywords&gt;high-density lipoprotein cholesterol&lt;/Keywords&gt;&lt;Keywords&gt;Homozygote&lt;/Keywords&gt;&lt;Keywords&gt;HYPERTRIGLYCERIDEMIA&lt;/Keywords&gt;&lt;Keywords&gt;INCREASED RISK&lt;/Keywords&gt;&lt;Keywords&gt;LIPOPROTEIN-CHOLESTEROL&lt;/Keywords&gt;&lt;Keywords&gt;meta-analysis&lt;/Keywords&gt;&lt;Keywords&gt;METAANALYSIS&lt;/Keywords&gt;&lt;Keywords&gt;METABOLIC SYNDROME&lt;/Keywords&gt;&lt;Keywords&gt;Methods&lt;/Keywords&gt;&lt;Keywords&gt;OBESITY&lt;/Keywords&gt;&lt;Keywords&gt;Odds Ratio&lt;/Keywords&gt;&lt;Keywords&gt;PLASMA&lt;/Keywords&gt;&lt;Keywords&gt;POLYMORPHISM&lt;/Keywords&gt;&lt;Keywords&gt;POLYMORPHISMS&lt;/Keywords&gt;&lt;Keywords&gt;POPULATION&lt;/Keywords&gt;&lt;Keywords&gt;PREVALENCE&lt;/Keywords&gt;&lt;Keywords&gt;PROMOTER&lt;/Keywords&gt;&lt;Keywords&gt;PROMOTER POLYMORPHISM&lt;/Keywords&gt;&lt;Keywords&gt;RISK&lt;/Keywords&gt;&lt;Keywords&gt;SAMPLE&lt;/Keywords&gt;&lt;Keywords&gt;Syndrome&lt;/Keywords&gt;&lt;Keywords&gt;the metabolic syndrome&lt;/Keywords&gt;&lt;Reprint&gt;Not in File&lt;/Reprint&gt;&lt;Start_Page&gt;80&lt;/Start_Page&gt;&lt;Periodical&gt;BMC.Med.Genet.&lt;/Periodical&gt;&lt;Volume&gt;8&lt;/Volume&gt;&lt;Issue&gt;1&lt;/Issue&gt;&lt;Web_URL&gt;PM:18096054&lt;/Web_URL&gt;&lt;ZZ_JournalFull&gt;&lt;f name="System"&gt;BMC.Med.Genet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_Chines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udy of Health Assessment and Risk in Ethnic Groups – Chine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Pollex&lt;/Author&gt;&lt;Year&gt;2007&lt;/Year&gt;&lt;RecNum&gt;893&lt;/RecNum&gt;&lt;IDText&gt;Association between the -455T&amp;gt;C promoter polymorphism of the APOC3 gene and the metabolic syndrome in a multi-ethnic sample&lt;/IDText&gt;&lt;MDL Ref_Type="Journal"&gt;&lt;Ref_Type&gt;Journal&lt;/Ref_Type&gt;&lt;Ref_ID&gt;893&lt;/Ref_ID&gt;&lt;Title_Primary&gt;Association between the -455T&amp;gt;C promoter polymorphism of the APOC3 gene and the metabolic syndrome in a multi-ethnic sample&lt;/Title_Primary&gt;&lt;Authors_Primary&gt;Pollex,R.L.&lt;/Authors_Primary&gt;&lt;Authors_Primary&gt;Ban,M.R.&lt;/Authors_Primary&gt;&lt;Authors_Primary&gt;Young,T.K.&lt;/Authors_Primary&gt;&lt;Authors_Primary&gt;Bjerregaard,P.&lt;/Authors_Primary&gt;&lt;Authors_Primary&gt;Anand,S.S.&lt;/Authors_Primary&gt;&lt;Authors_Primary&gt;Yusuf,S.&lt;/Authors_Primary&gt;&lt;Authors_Primary&gt;Zinman,B.&lt;/Authors_Primary&gt;&lt;Authors_Primary&gt;Harris,S.B.&lt;/Authors_Primary&gt;&lt;Authors_Primary&gt;Hanley,A.J.&lt;/Authors_Primary&gt;&lt;Authors_Primary&gt;Connelly,P.W.&lt;/Authors_Primary&gt;&lt;Authors_Primary&gt;Huff,M.W.&lt;/Authors_Primary&gt;&lt;Authors_Primary&gt;Hegele,R.A.&lt;/Authors_Primary&gt;&lt;Date_Primary&gt;2007/12/20&lt;/Date_Primary&gt;&lt;Keywords&gt;ASSOCIATION&lt;/Keywords&gt;&lt;Keywords&gt;BLOOD&lt;/Keywords&gt;&lt;Keywords&gt;blood pressure&lt;/Keywords&gt;&lt;Keywords&gt;BLOOD-PRESSURE&lt;/Keywords&gt;&lt;Keywords&gt;CHOLESTEROL&lt;/Keywords&gt;&lt;Keywords&gt;CRITERIA&lt;/Keywords&gt;&lt;Keywords&gt;EXPRESSION&lt;/Keywords&gt;&lt;Keywords&gt;GENE&lt;/Keywords&gt;&lt;Keywords&gt;Genotype&lt;/Keywords&gt;&lt;Keywords&gt;high-density lipoprotein cholesterol&lt;/Keywords&gt;&lt;Keywords&gt;Homozygote&lt;/Keywords&gt;&lt;Keywords&gt;HYPERTRIGLYCERIDEMIA&lt;/Keywords&gt;&lt;Keywords&gt;INCREASED RISK&lt;/Keywords&gt;&lt;Keywords&gt;LIPOPROTEIN-CHOLESTEROL&lt;/Keywords&gt;&lt;Keywords&gt;meta-analysis&lt;/Keywords&gt;&lt;Keywords&gt;METAANALYSIS&lt;/Keywords&gt;&lt;Keywords&gt;METABOLIC SYNDROME&lt;/Keywords&gt;&lt;Keywords&gt;Methods&lt;/Keywords&gt;&lt;Keywords&gt;OBESITY&lt;/Keywords&gt;&lt;Keywords&gt;Odds Ratio&lt;/Keywords&gt;&lt;Keywords&gt;PLASMA&lt;/Keywords&gt;&lt;Keywords&gt;POLYMORPHISM&lt;/Keywords&gt;&lt;Keywords&gt;POLYMORPHISMS&lt;/Keywords&gt;&lt;Keywords&gt;POPULATION&lt;/Keywords&gt;&lt;Keywords&gt;PREVALENCE&lt;/Keywords&gt;&lt;Keywords&gt;PROMOTER&lt;/Keywords&gt;&lt;Keywords&gt;PROMOTER POLYMORPHISM&lt;/Keywords&gt;&lt;Keywords&gt;RISK&lt;/Keywords&gt;&lt;Keywords&gt;SAMPLE&lt;/Keywords&gt;&lt;Keywords&gt;Syndrome&lt;/Keywords&gt;&lt;Keywords&gt;the metabolic syndrome&lt;/Keywords&gt;&lt;Reprint&gt;Not in File&lt;/Reprint&gt;&lt;Start_Page&gt;80&lt;/Start_Page&gt;&lt;Periodical&gt;BMC.Med.Genet.&lt;/Periodical&gt;&lt;Volume&gt;8&lt;/Volume&gt;&lt;Issue&gt;1&lt;/Issue&gt;&lt;Web_URL&gt;PM:18096054&lt;/Web_URL&gt;&lt;ZZ_JournalFull&gt;&lt;f name="System"&gt;BMC.Med.Genet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_South_Asian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udy of Health Assessment and Risk in Ethnic Groups – South As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Pollex&lt;/Author&gt;&lt;Year&gt;2007&lt;/Year&gt;&lt;RecNum&gt;893&lt;/RecNum&gt;&lt;IDText&gt;Association between the -455T&amp;gt;C promoter polymorphism of the APOC3 gene and the metabolic syndrome in a multi-ethnic sample&lt;/IDText&gt;&lt;MDL Ref_Type="Journal"&gt;&lt;Ref_Type&gt;Journal&lt;/Ref_Type&gt;&lt;Ref_ID&gt;893&lt;/Ref_ID&gt;&lt;Title_Primary&gt;Association between the -455T&amp;gt;C promoter polymorphism of the APOC3 gene and the metabolic syndrome in a multi-ethnic sample&lt;/Title_Primary&gt;&lt;Authors_Primary&gt;Pollex,R.L.&lt;/Authors_Primary&gt;&lt;Authors_Primary&gt;Ban,M.R.&lt;/Authors_Primary&gt;&lt;Authors_Primary&gt;Young,T.K.&lt;/Authors_Primary&gt;&lt;Authors_Primary&gt;Bjerregaard,P.&lt;/Authors_Primary&gt;&lt;Authors_Primary&gt;Anand,S.S.&lt;/Authors_Primary&gt;&lt;Authors_Primary&gt;Yusuf,S.&lt;/Authors_Primary&gt;&lt;Authors_Primary&gt;Zinman,B.&lt;/Authors_Primary&gt;&lt;Authors_Primary&gt;Harris,S.B.&lt;/Authors_Primary&gt;&lt;Authors_Primary&gt;Hanley,A.J.&lt;/Authors_Primary&gt;&lt;Authors_Primary&gt;Connelly,P.W.&lt;/Authors_Primary&gt;&lt;Authors_Primary&gt;Huff,M.W.&lt;/Authors_Primary&gt;&lt;Authors_Primary&gt;Hegele,R.A.&lt;/Authors_Primary&gt;&lt;Date_Primary&gt;2007/12/20&lt;/Date_Primary&gt;&lt;Keywords&gt;ASSOCIATION&lt;/Keywords&gt;&lt;Keywords&gt;BLOOD&lt;/Keywords&gt;&lt;Keywords&gt;blood pressure&lt;/Keywords&gt;&lt;Keywords&gt;BLOOD-PRESSURE&lt;/Keywords&gt;&lt;Keywords&gt;CHOLESTEROL&lt;/Keywords&gt;&lt;Keywords&gt;CRITERIA&lt;/Keywords&gt;&lt;Keywords&gt;EXPRESSION&lt;/Keywords&gt;&lt;Keywords&gt;GENE&lt;/Keywords&gt;&lt;Keywords&gt;Genotype&lt;/Keywords&gt;&lt;Keywords&gt;high-density lipoprotein cholesterol&lt;/Keywords&gt;&lt;Keywords&gt;Homozygote&lt;/Keywords&gt;&lt;Keywords&gt;HYPERTRIGLYCERIDEMIA&lt;/Keywords&gt;&lt;Keywords&gt;INCREASED RISK&lt;/Keywords&gt;&lt;Keywords&gt;LIPOPROTEIN-CHOLESTEROL&lt;/Keywords&gt;&lt;Keywords&gt;meta-analysis&lt;/Keywords&gt;&lt;Keywords&gt;METAANALYSIS&lt;/Keywords&gt;&lt;Keywords&gt;METABOLIC SYNDROME&lt;/Keywords&gt;&lt;Keywords&gt;Methods&lt;/Keywords&gt;&lt;Keywords&gt;OBESITY&lt;/Keywords&gt;&lt;Keywords&gt;Odds Ratio&lt;/Keywords&gt;&lt;Keywords&gt;PLASMA&lt;/Keywords&gt;&lt;Keywords&gt;POLYMORPHISM&lt;/Keywords&gt;&lt;Keywords&gt;POLYMORPHISMS&lt;/Keywords&gt;&lt;Keywords&gt;POPULATION&lt;/Keywords&gt;&lt;Keywords&gt;PREVALENCE&lt;/Keywords&gt;&lt;Keywords&gt;PROMOTER&lt;/Keywords&gt;&lt;Keywords&gt;PROMOTER POLYMORPHISM&lt;/Keywords&gt;&lt;Keywords&gt;RISK&lt;/Keywords&gt;&lt;Keywords&gt;SAMPLE&lt;/Keywords&gt;&lt;Keywords&gt;Syndrome&lt;/Keywords&gt;&lt;Keywords&gt;the metabolic syndrome&lt;/Keywords&gt;&lt;Reprint&gt;Not in File&lt;/Reprint&gt;&lt;Start_Page&gt;80&lt;/Start_Page&gt;&lt;Periodical&gt;BMC.Med.Genet.&lt;/Periodical&gt;&lt;Volume&gt;8&lt;/Volume&gt;&lt;Issue&gt;1&lt;/Issue&gt;&lt;Web_URL&gt;PM:18096054&lt;/Web_URL&gt;&lt;ZZ_JournalFull&gt;&lt;f name="System"&gt;BMC.Med.Genet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ITAGE_Black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ITAGE Family Study Blac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hildren (all Caucasian)</w:t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BE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hood Obes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ina&lt;/Author&gt;&lt;Year&gt;2007&lt;/Year&gt;&lt;RecNum&gt;1114&lt;/RecNum&gt;&lt;IDText&gt;Comment on &amp;quot;A common genetic variant is associated with adult and childhood obesity&amp;quot;&lt;/IDText&gt;&lt;MDL Ref_Type="Journal"&gt;&lt;Ref_Type&gt;Journal&lt;/Ref_Type&gt;&lt;Ref_ID&gt;1114&lt;/Ref_ID&gt;&lt;Title_Primary&gt;Comment on &amp;quot;A common genetic variant is associated with adult and childhood obesity&amp;quot;&lt;/Title_Primary&gt;&lt;Authors_Primary&gt;Dina,C.&lt;/Authors_Primary&gt;&lt;Authors_Primary&gt;Meyre,D.&lt;/Authors_Primary&gt;&lt;Authors_Primary&gt;Samson,C.&lt;/Authors_Primary&gt;&lt;Authors_Primary&gt;Tichet,J.&lt;/Authors_Primary&gt;&lt;Authors_Primary&gt;Marre,M.&lt;/Authors_Primary&gt;&lt;Authors_Primary&gt;Jouret,B.&lt;/Authors_Primary&gt;&lt;Authors_Primary&gt;Charles,M.A.&lt;/Authors_Primary&gt;&lt;Authors_Primary&gt;Balkau,B.&lt;/Authors_Primary&gt;&lt;Authors_Primary&gt;Froguel,P.&lt;/Authors_Primary&gt;&lt;Date_Primary&gt;2007/1/12&lt;/Date_Primary&gt;&lt;Keywords&gt;Adult&lt;/Keywords&gt;&lt;Keywords&gt;ASSOCIATION&lt;/Keywords&gt;&lt;Keywords&gt;Body Mass Index&lt;/Keywords&gt;&lt;Keywords&gt;case-control&lt;/Keywords&gt;&lt;Keywords&gt;case-control studies&lt;/Keywords&gt;&lt;Keywords&gt;Child&lt;/Keywords&gt;&lt;Keywords&gt;European Continental Ancestry Group&lt;/Keywords&gt;&lt;Keywords&gt;FAMILY&lt;/Keywords&gt;&lt;Keywords&gt;Female&lt;/Keywords&gt;&lt;Keywords&gt;France&lt;/Keywords&gt;&lt;Keywords&gt;GENE&lt;/Keywords&gt;&lt;Keywords&gt;Gene Frequency&lt;/Keywords&gt;&lt;Keywords&gt;General&lt;/Keywords&gt;&lt;Keywords&gt;Genetic Predisposition to Disease&lt;/Keywords&gt;&lt;Keywords&gt;genetics&lt;/Keywords&gt;&lt;Keywords&gt;Human&lt;/Keywords&gt;&lt;Keywords&gt;HUMANS&lt;/Keywords&gt;&lt;Keywords&gt;Intracellular Signaling Peptides and Proteins&lt;/Keywords&gt;&lt;Keywords&gt;Male&lt;/Keywords&gt;&lt;Keywords&gt;Membrane Proteins&lt;/Keywords&gt;&lt;Keywords&gt;OBESITY&lt;/Keywords&gt;&lt;Keywords&gt;PEPTIDES&lt;/Keywords&gt;&lt;Keywords&gt;Polymorphism,Single Nucleotide&lt;/Keywords&gt;&lt;Keywords&gt;POPULATION&lt;/Keywords&gt;&lt;Keywords&gt;POPULATIONS&lt;/Keywords&gt;&lt;Keywords&gt;PROTEIN&lt;/Keywords&gt;&lt;Keywords&gt;PROTEINS&lt;/Keywords&gt;&lt;Keywords&gt;VARIANT&lt;/Keywords&gt;&lt;Keywords&gt;Variation (Genetics)&lt;/Keywords&gt;&lt;Reprint&gt;Not in File&lt;/Reprint&gt;&lt;Start_Page&gt;187&lt;/Start_Page&gt;&lt;Periodical&gt;Science&lt;/Periodical&gt;&lt;Volume&gt;315&lt;/Volume&gt;&lt;Issue&gt;5809&lt;/Issue&gt;&lt;Address&gt;CNRS 8090-Institute of Biology, Pasteur Institute, Lille, France. dina@good.ibl.fr&lt;/Address&gt;&lt;Web_URL&gt;PM:17218508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_trios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Essen obesity family stud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erbert&lt;/Author&gt;&lt;Year&gt;2006&lt;/Year&gt;&lt;RecNum&gt;566&lt;/RecNum&gt;&lt;IDText&gt;A common genetic variant is associated with adult and childhood obesity&lt;/IDText&gt;&lt;MDL Ref_Type="Journal"&gt;&lt;Ref_Type&gt;Journal&lt;/Ref_Type&gt;&lt;Ref_ID&gt;566&lt;/Ref_ID&gt;&lt;Title_Primary&gt;A common genetic variant is associated with adult and childhood obesity&lt;/Title_Primary&gt;&lt;Authors_Primary&gt;Herbert,A.&lt;/Authors_Primary&gt;&lt;Authors_Primary&gt;Gerry,N.P.&lt;/Authors_Primary&gt;&lt;Authors_Primary&gt;McQueen,M.B.&lt;/Authors_Primary&gt;&lt;Authors_Primary&gt;Heid,I.M.&lt;/Authors_Primary&gt;&lt;Authors_Primary&gt;Pfeufer,A.&lt;/Authors_Primary&gt;&lt;Authors_Primary&gt;Illig,T.&lt;/Authors_Primary&gt;&lt;Authors_Primary&gt;Wichmann,H.E.&lt;/Authors_Primary&gt;&lt;Authors_Primary&gt;Meitinger,T.&lt;/Authors_Primary&gt;&lt;Authors_Primary&gt;Hunter,D.&lt;/Authors_Primary&gt;&lt;Authors_Primary&gt;Hu,F.B.&lt;/Authors_Primary&gt;&lt;Authors_Primary&gt;Colditz,G.&lt;/Authors_Primary&gt;&lt;Authors_Primary&gt;Hinney,A.&lt;/Authors_Primary&gt;&lt;Authors_Primary&gt;Hebebrand,J.&lt;/Authors_Primary&gt;&lt;Authors_Primary&gt;Koberwitz,K.&lt;/Authors_Primary&gt;&lt;Authors_Primary&gt;Zhu,X.&lt;/Authors_Primary&gt;&lt;Authors_Primary&gt;Cooper,R.&lt;/Authors_Primary&gt;&lt;Authors_Primary&gt;Ardlie,K.&lt;/Authors_Primary&gt;&lt;Authors_Primary&gt;Lyon,H.&lt;/Authors_Primary&gt;&lt;Authors_Primary&gt;Hirschhorn,J.N.&lt;/Authors_Primary&gt;&lt;Authors_Primary&gt;Laird,N.M.&lt;/Authors_Primary&gt;&lt;Authors_Primary&gt;Lenburg,M.E.&lt;/Authors_Primary&gt;&lt;Authors_Primary&gt;Lange,C.&lt;/Authors_Primary&gt;&lt;Authors_Primary&gt;Christman,M.F.&lt;/Authors_Primary&gt;&lt;Date_Primary&gt;2006/4/14&lt;/Date_Primary&gt;&lt;Keywords&gt;Adult&lt;/Keywords&gt;&lt;Keywords&gt;African Americans&lt;/Keywords&gt;&lt;Keywords&gt;Alleles&lt;/Keywords&gt;&lt;Keywords&gt;Body Mass Index&lt;/Keywords&gt;&lt;Keywords&gt;case-control studies&lt;/Keywords&gt;&lt;Keywords&gt;Child&lt;/Keywords&gt;&lt;Keywords&gt;Cohort Studies&lt;/Keywords&gt;&lt;Keywords&gt;EUROPE&lt;/Keywords&gt;&lt;Keywords&gt;European Continental Ancestry Group&lt;/Keywords&gt;&lt;Keywords&gt;Female&lt;/Keywords&gt;&lt;Keywords&gt;Gene Frequency&lt;/Keywords&gt;&lt;Keywords&gt;Genes,Recessive&lt;/Keywords&gt;&lt;Keywords&gt;Genetic Predisposition to Disease&lt;/Keywords&gt;&lt;Keywords&gt;genetics&lt;/Keywords&gt;&lt;Keywords&gt;Genotype&lt;/Keywords&gt;&lt;Keywords&gt;haplotypes&lt;/Keywords&gt;&lt;Keywords&gt;HUMANS&lt;/Keywords&gt;&lt;Keywords&gt;Intracellular Signaling Peptides and Proteins&lt;/Keywords&gt;&lt;Keywords&gt;LINKAGE DISEQUILIBRIUM&lt;/Keywords&gt;&lt;Keywords&gt;Male&lt;/Keywords&gt;&lt;Keywords&gt;Membrane Proteins&lt;/Keywords&gt;&lt;Keywords&gt;Models,Genetic&lt;/Keywords&gt;&lt;Keywords&gt;OBESITY&lt;/Keywords&gt;&lt;Keywords&gt;Oligonucleotide Array Sequence Analysis&lt;/Keywords&gt;&lt;Keywords&gt;Polymorphism,Single Nucleotide&lt;/Keywords&gt;&lt;Keywords&gt;Research Support,N.I.H.,Extramural&lt;/Keywords&gt;&lt;Keywords&gt;Research Support,Non-U.S.Gov&amp;apos;t&lt;/Keywords&gt;&lt;Keywords&gt;VARIANT&lt;/Keywords&gt;&lt;Keywords&gt;Variation (Genetics)&lt;/Keywords&gt;&lt;Reprint&gt;Not in File&lt;/Reprint&gt;&lt;Start_Page&gt;279&lt;/Start_Page&gt;&lt;End_Page&gt;283&lt;/End_Page&gt;&lt;Periodical&gt;Science&lt;/Periodical&gt;&lt;Volume&gt;312&lt;/Volume&gt;&lt;Issue&gt;5771&lt;/Issue&gt;&lt;Misc_1&gt;AD - Department of Genetics and Genomics, Boston University Medical School, E613, 715 Albany Street, Boston, MA 02118, USA. aherbert@bu.edu&lt;/Misc_1&gt;&lt;Web_URL&gt;PM:16614226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ONEE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berty onset - influence in nutritional, environmental and endogenous regulators WP 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at time of recruitment for this meta-analysis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 Manuscripts published after January 2008 or a study reference regarding other investigations are also included in the reference list. 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If applicable, values for cases and controls are given separately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d</w:t>
      </w:r>
      <w:r>
        <w:rPr>
          <w:rFonts w:cs="Arial" w:ascii="Arial" w:hAnsi="Arial"/>
          <w:sz w:val="20"/>
          <w:szCs w:val="20"/>
          <w:lang w:val="en-GB"/>
        </w:rPr>
        <w:t xml:space="preserve"> All subjects had the same age at BMI assessment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e </w:t>
      </w:r>
      <w:r>
        <w:rPr>
          <w:rFonts w:cs="Arial" w:ascii="Arial" w:hAnsi="Arial"/>
          <w:sz w:val="20"/>
          <w:szCs w:val="20"/>
          <w:lang w:val="en-GB"/>
        </w:rPr>
        <w:t xml:space="preserve">Cases from Klinik Lindberg, Winterthur, Switzerland, controls by University Kiel, Germany,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f</w:t>
      </w:r>
      <w:r>
        <w:rPr>
          <w:rFonts w:cs="Arial" w:ascii="Arial" w:hAnsi="Arial"/>
          <w:sz w:val="20"/>
          <w:szCs w:val="20"/>
          <w:lang w:val="en-US"/>
        </w:rPr>
        <w:t xml:space="preserve"> Were eligible according to defined criteria, sent data, were included for pooling BMI beta-estimates, but were not included for pooling obesity ORs due to &lt;3 obese subjects with CC genotype. </w:t>
      </w:r>
    </w:p>
    <w:sectPr>
      <w:headerReference w:type="default" r:id="rId2"/>
      <w:type w:val="nextPage"/>
      <w:pgSz w:orient="landscape" w:w="16838" w:h="11906"/>
      <w:pgMar w:left="1138" w:right="1411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ZchnZchn4CharZchnZchn">
    <w:name w:val=" Zchn Zchn4 Char Zchn Zchn"/>
    <w:basedOn w:val="Normal"/>
    <w:qFormat/>
    <w:pPr/>
    <w:rPr>
      <w:lang w:val="pl-PL"/>
    </w:rPr>
  </w:style>
  <w:style w:type="paragraph" w:styleId="StandardWeb">
    <w:name w:val="Standard (Web)"/>
    <w:basedOn w:val="Normal"/>
    <w:qFormat/>
    <w:pPr/>
    <w:rPr/>
  </w:style>
  <w:style w:type="paragraph" w:styleId="Formatvorlage1">
    <w:name w:val="Formatvorlage1"/>
    <w:basedOn w:val="StandardWeb"/>
    <w:qFormat/>
    <w:pPr>
      <w:spacing w:before="120" w:after="120"/>
    </w:pPr>
    <w:rPr>
      <w:rFonts w:ascii="Arial" w:hAnsi="Arial" w:cs="Arial"/>
      <w:sz w:val="22"/>
      <w:szCs w:val="22"/>
      <w:vertAlign w:val="subscript"/>
      <w:lang w:val="en-US"/>
    </w:rPr>
  </w:style>
  <w:style w:type="paragraph" w:styleId="ZchnZchnCharCharCharCharCharCharCharCharChar">
    <w:name w:val=" Zchn Zchn Char Char Char Char Char Char Char Char Char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0:50:00Z</dcterms:created>
  <dc:creator>iris heid</dc:creator>
  <dc:description/>
  <cp:keywords/>
  <dc:language>en-US</dc:language>
  <cp:lastModifiedBy>hei59681</cp:lastModifiedBy>
  <cp:lastPrinted>2009-09-09T09:29:00Z</cp:lastPrinted>
  <dcterms:modified xsi:type="dcterms:W3CDTF">2009-09-12T08:11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